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90038" w14:textId="110BDBAA" w:rsidR="001C1A5C" w:rsidRPr="000F344F" w:rsidRDefault="001C1A5C" w:rsidP="001C1A5C">
      <w:pPr>
        <w:widowControl/>
        <w:jc w:val="left"/>
        <w:rPr>
          <w:rFonts w:cs="Times New Roman"/>
          <w:b/>
          <w:bCs/>
          <w:iCs/>
        </w:rPr>
      </w:pPr>
      <w:r w:rsidRPr="000F344F">
        <w:rPr>
          <w:rFonts w:cs="Times New Roman"/>
          <w:b/>
          <w:bCs/>
        </w:rPr>
        <w:t>Appendix</w:t>
      </w:r>
      <w:r w:rsidR="00CE17C6" w:rsidRPr="000F344F">
        <w:rPr>
          <w:rFonts w:cs="Times New Roman"/>
          <w:b/>
          <w:bCs/>
        </w:rPr>
        <w:t xml:space="preserve"> </w:t>
      </w:r>
      <w:r w:rsidRPr="000F344F">
        <w:rPr>
          <w:rFonts w:cs="Times New Roman"/>
          <w:b/>
          <w:sz w:val="22"/>
          <w:szCs w:val="22"/>
        </w:rPr>
        <w:t>Table 1</w:t>
      </w:r>
      <w:r w:rsidRPr="000F344F">
        <w:rPr>
          <w:rFonts w:cs="Times New Roman"/>
          <w:b/>
          <w:iCs/>
          <w:sz w:val="22"/>
          <w:szCs w:val="22"/>
        </w:rPr>
        <w:t xml:space="preserve"> </w:t>
      </w:r>
      <w:r w:rsidRPr="000F344F">
        <w:rPr>
          <w:rFonts w:cs="Times New Roman"/>
          <w:iCs/>
          <w:sz w:val="22"/>
          <w:szCs w:val="22"/>
        </w:rPr>
        <w:t>Primer sequences used for quantitative real-time PCR</w:t>
      </w:r>
      <w:r w:rsidR="00F878BF">
        <w:rPr>
          <w:rFonts w:cs="Times New Roman"/>
          <w:iCs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3"/>
        <w:gridCol w:w="4394"/>
        <w:gridCol w:w="4268"/>
        <w:gridCol w:w="2161"/>
        <w:gridCol w:w="2032"/>
      </w:tblGrid>
      <w:tr w:rsidR="001C1A5C" w:rsidRPr="000F344F" w14:paraId="2D4BFD59" w14:textId="77777777" w:rsidTr="00C3171A">
        <w:trPr>
          <w:trHeight w:val="315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D5FB8" w14:textId="62CEFC58" w:rsidR="001C1A5C" w:rsidRPr="000F344F" w:rsidRDefault="001C1A5C" w:rsidP="00C3171A">
            <w:pPr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Gene</w:t>
            </w:r>
            <w:r w:rsidR="001F5260" w:rsidRPr="000F344F">
              <w:rPr>
                <w:rFonts w:eastAsia="宋体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E10F3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Forward (5´- 3´)</w:t>
            </w:r>
          </w:p>
        </w:tc>
        <w:tc>
          <w:tcPr>
            <w:tcW w:w="1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D24E6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Reverse (5´- 3´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D779A" w14:textId="67A65CFF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 xml:space="preserve">Product </w:t>
            </w:r>
            <w:r w:rsidR="001F06D3" w:rsidRPr="000F344F">
              <w:rPr>
                <w:rFonts w:eastAsia="宋体" w:cs="Times New Roman"/>
                <w:sz w:val="22"/>
                <w:szCs w:val="22"/>
              </w:rPr>
              <w:t>length</w:t>
            </w:r>
            <w:r w:rsidRPr="000F344F">
              <w:rPr>
                <w:rFonts w:eastAsia="宋体" w:cs="Times New Roman"/>
                <w:sz w:val="22"/>
                <w:szCs w:val="22"/>
              </w:rPr>
              <w:t>, bp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22617" w14:textId="744A90DA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 xml:space="preserve">Accession </w:t>
            </w:r>
            <w:r w:rsidR="001F06D3" w:rsidRPr="000F344F">
              <w:rPr>
                <w:rFonts w:eastAsia="宋体" w:cs="Times New Roman"/>
                <w:sz w:val="22"/>
                <w:szCs w:val="22"/>
              </w:rPr>
              <w:t>no</w:t>
            </w:r>
            <w:r w:rsidRPr="000F344F">
              <w:rPr>
                <w:rFonts w:eastAsia="宋体" w:cs="Times New Roman"/>
                <w:sz w:val="22"/>
                <w:szCs w:val="22"/>
              </w:rPr>
              <w:t>.</w:t>
            </w:r>
          </w:p>
        </w:tc>
      </w:tr>
      <w:tr w:rsidR="001C1A5C" w:rsidRPr="000F344F" w14:paraId="474F3BAA" w14:textId="77777777" w:rsidTr="00C3171A">
        <w:trPr>
          <w:trHeight w:val="315"/>
        </w:trPr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4313A0" w14:textId="77777777" w:rsidR="001C1A5C" w:rsidRPr="000F344F" w:rsidRDefault="001C1A5C" w:rsidP="00C3171A">
            <w:pPr>
              <w:rPr>
                <w:rFonts w:eastAsia="宋体" w:cs="Times New Roman"/>
                <w:i/>
                <w:sz w:val="22"/>
                <w:szCs w:val="22"/>
              </w:rPr>
            </w:pPr>
            <w:r w:rsidRPr="000F344F">
              <w:rPr>
                <w:rFonts w:eastAsia="宋体" w:cs="Times New Roman"/>
                <w:i/>
                <w:sz w:val="22"/>
                <w:szCs w:val="22"/>
              </w:rPr>
              <w:t>GAPDH</w:t>
            </w:r>
          </w:p>
        </w:tc>
        <w:tc>
          <w:tcPr>
            <w:tcW w:w="15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4C83A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GCTTGTCATCAATGGAAAGG</w:t>
            </w:r>
          </w:p>
        </w:tc>
        <w:tc>
          <w:tcPr>
            <w:tcW w:w="15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923083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CATACGTAGCACCAGCATCA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right w:val="nil"/>
            </w:tcBorders>
          </w:tcPr>
          <w:p w14:paraId="515BEA74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86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3E4E50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NM_001206359.1</w:t>
            </w:r>
          </w:p>
        </w:tc>
      </w:tr>
      <w:tr w:rsidR="001C1A5C" w:rsidRPr="000F344F" w14:paraId="1604F93C" w14:textId="77777777" w:rsidTr="00C3171A">
        <w:trPr>
          <w:trHeight w:val="315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B21D" w14:textId="77777777" w:rsidR="001C1A5C" w:rsidRPr="000F344F" w:rsidRDefault="001C1A5C" w:rsidP="00C3171A">
            <w:pPr>
              <w:rPr>
                <w:rFonts w:eastAsia="宋体" w:cs="Times New Roman"/>
                <w:i/>
                <w:sz w:val="22"/>
                <w:szCs w:val="22"/>
              </w:rPr>
            </w:pPr>
            <w:r w:rsidRPr="000F344F">
              <w:rPr>
                <w:rFonts w:eastAsia="宋体" w:cs="Times New Roman"/>
                <w:i/>
                <w:sz w:val="22"/>
                <w:szCs w:val="22"/>
              </w:rPr>
              <w:t>SOD1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D5B5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GAAGACAGTGTTAGTAACGG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4C0E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CAGCCTTGTGTATTATCTCC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052EA3FC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9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A76D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NM_001190422.1</w:t>
            </w:r>
          </w:p>
        </w:tc>
      </w:tr>
      <w:tr w:rsidR="001C1A5C" w:rsidRPr="000F344F" w14:paraId="1A47DCAB" w14:textId="77777777" w:rsidTr="00C3171A">
        <w:trPr>
          <w:trHeight w:val="315"/>
        </w:trPr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DA3735" w14:textId="77777777" w:rsidR="001C1A5C" w:rsidRPr="000F344F" w:rsidRDefault="001C1A5C" w:rsidP="00C3171A">
            <w:pPr>
              <w:rPr>
                <w:rFonts w:eastAsia="宋体" w:cs="Times New Roman"/>
                <w:i/>
                <w:sz w:val="22"/>
                <w:szCs w:val="22"/>
              </w:rPr>
            </w:pPr>
            <w:r w:rsidRPr="000F344F">
              <w:rPr>
                <w:rFonts w:eastAsia="宋体" w:cs="Times New Roman"/>
                <w:i/>
                <w:sz w:val="22"/>
                <w:szCs w:val="22"/>
              </w:rPr>
              <w:t>CAT</w:t>
            </w:r>
          </w:p>
        </w:tc>
        <w:tc>
          <w:tcPr>
            <w:tcW w:w="15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4BFDF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CCTGCAACGTTCTGTAAGGC</w:t>
            </w:r>
          </w:p>
        </w:tc>
        <w:tc>
          <w:tcPr>
            <w:tcW w:w="1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C1C320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GCTTCATCTGGTCACTGGCT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</w:tcPr>
          <w:p w14:paraId="386778CB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7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91D93D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NM_214301.2</w:t>
            </w:r>
          </w:p>
        </w:tc>
      </w:tr>
      <w:tr w:rsidR="001C1A5C" w:rsidRPr="000F344F" w14:paraId="2B01E110" w14:textId="77777777" w:rsidTr="00C3171A">
        <w:trPr>
          <w:trHeight w:val="315"/>
        </w:trPr>
        <w:tc>
          <w:tcPr>
            <w:tcW w:w="39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E947FD" w14:textId="77777777" w:rsidR="001C1A5C" w:rsidRPr="000F344F" w:rsidRDefault="001C1A5C" w:rsidP="00C3171A">
            <w:pPr>
              <w:rPr>
                <w:rFonts w:eastAsia="宋体" w:cs="Times New Roman"/>
                <w:i/>
                <w:sz w:val="22"/>
                <w:szCs w:val="22"/>
              </w:rPr>
            </w:pPr>
            <w:r w:rsidRPr="000F344F">
              <w:rPr>
                <w:rFonts w:eastAsia="宋体" w:cs="Times New Roman"/>
                <w:i/>
                <w:sz w:val="22"/>
                <w:szCs w:val="22"/>
              </w:rPr>
              <w:t>GPX1</w:t>
            </w:r>
          </w:p>
        </w:tc>
        <w:tc>
          <w:tcPr>
            <w:tcW w:w="1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B93C4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TCTCCAGTGTGTCGCAATGA</w:t>
            </w:r>
          </w:p>
        </w:tc>
        <w:tc>
          <w:tcPr>
            <w:tcW w:w="1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0C4C3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TCGATGGTCAGAAAGCGACG</w:t>
            </w:r>
          </w:p>
        </w:tc>
        <w:tc>
          <w:tcPr>
            <w:tcW w:w="774" w:type="pct"/>
            <w:tcBorders>
              <w:left w:val="nil"/>
              <w:right w:val="nil"/>
            </w:tcBorders>
          </w:tcPr>
          <w:p w14:paraId="31E91860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104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8E2CE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NM_214201.1</w:t>
            </w:r>
          </w:p>
        </w:tc>
      </w:tr>
      <w:tr w:rsidR="001C1A5C" w:rsidRPr="000F344F" w14:paraId="380F453B" w14:textId="77777777" w:rsidTr="00C3171A">
        <w:trPr>
          <w:trHeight w:val="315"/>
        </w:trPr>
        <w:tc>
          <w:tcPr>
            <w:tcW w:w="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3EFB1" w14:textId="77777777" w:rsidR="001C1A5C" w:rsidRPr="000F344F" w:rsidRDefault="001C1A5C" w:rsidP="00C3171A">
            <w:pPr>
              <w:rPr>
                <w:rFonts w:eastAsia="宋体" w:cs="Times New Roman"/>
                <w:i/>
                <w:sz w:val="22"/>
                <w:szCs w:val="22"/>
              </w:rPr>
            </w:pPr>
            <w:r w:rsidRPr="000F344F">
              <w:rPr>
                <w:rFonts w:eastAsia="宋体" w:cs="Times New Roman"/>
                <w:i/>
                <w:sz w:val="22"/>
                <w:szCs w:val="22"/>
              </w:rPr>
              <w:t>Nrf2</w:t>
            </w:r>
          </w:p>
        </w:tc>
        <w:tc>
          <w:tcPr>
            <w:tcW w:w="1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F1AB7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GACCTTGGAGTAAGTCGAGA</w:t>
            </w:r>
          </w:p>
        </w:tc>
        <w:tc>
          <w:tcPr>
            <w:tcW w:w="1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0A7E9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GGAGTTGTTCTTGTCTTTCC</w:t>
            </w:r>
          </w:p>
        </w:tc>
        <w:tc>
          <w:tcPr>
            <w:tcW w:w="774" w:type="pct"/>
            <w:tcBorders>
              <w:left w:val="nil"/>
              <w:right w:val="nil"/>
            </w:tcBorders>
          </w:tcPr>
          <w:p w14:paraId="555686C9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103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DB17F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XM_005671981.3</w:t>
            </w:r>
          </w:p>
        </w:tc>
      </w:tr>
      <w:tr w:rsidR="001C1A5C" w:rsidRPr="000F344F" w14:paraId="54B5166C" w14:textId="77777777" w:rsidTr="00C3171A">
        <w:trPr>
          <w:trHeight w:val="315"/>
        </w:trPr>
        <w:tc>
          <w:tcPr>
            <w:tcW w:w="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FB815" w14:textId="77777777" w:rsidR="001C1A5C" w:rsidRPr="000F344F" w:rsidRDefault="001C1A5C" w:rsidP="00C3171A">
            <w:pPr>
              <w:rPr>
                <w:rFonts w:eastAsia="宋体" w:cs="Times New Roman"/>
                <w:i/>
                <w:sz w:val="22"/>
                <w:szCs w:val="22"/>
              </w:rPr>
            </w:pPr>
            <w:r w:rsidRPr="000F344F">
              <w:rPr>
                <w:rFonts w:eastAsia="宋体" w:cs="Times New Roman"/>
                <w:i/>
                <w:sz w:val="22"/>
                <w:szCs w:val="22"/>
              </w:rPr>
              <w:t>HO-1</w:t>
            </w:r>
          </w:p>
        </w:tc>
        <w:tc>
          <w:tcPr>
            <w:tcW w:w="1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A5DAB0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GAGAAGGCTTTAAGCTGGTG</w:t>
            </w:r>
          </w:p>
        </w:tc>
        <w:tc>
          <w:tcPr>
            <w:tcW w:w="1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382B5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GTTGTGCTCAATCTCCTCCT</w:t>
            </w:r>
          </w:p>
        </w:tc>
        <w:tc>
          <w:tcPr>
            <w:tcW w:w="774" w:type="pct"/>
            <w:tcBorders>
              <w:left w:val="nil"/>
              <w:right w:val="nil"/>
            </w:tcBorders>
          </w:tcPr>
          <w:p w14:paraId="7D7A1B76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74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C8988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NM_001004027.1</w:t>
            </w:r>
          </w:p>
        </w:tc>
      </w:tr>
      <w:tr w:rsidR="001C1A5C" w:rsidRPr="000F344F" w14:paraId="266C6C1E" w14:textId="77777777" w:rsidTr="00C3171A">
        <w:trPr>
          <w:trHeight w:val="315"/>
        </w:trPr>
        <w:tc>
          <w:tcPr>
            <w:tcW w:w="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A1C47" w14:textId="77777777" w:rsidR="001C1A5C" w:rsidRPr="000F344F" w:rsidRDefault="001C1A5C" w:rsidP="00C3171A">
            <w:pPr>
              <w:rPr>
                <w:rFonts w:eastAsia="宋体" w:cs="Times New Roman"/>
                <w:i/>
                <w:sz w:val="22"/>
                <w:szCs w:val="22"/>
              </w:rPr>
            </w:pPr>
            <w:r w:rsidRPr="000F344F">
              <w:rPr>
                <w:rFonts w:eastAsia="宋体" w:cs="Times New Roman"/>
                <w:i/>
                <w:sz w:val="22"/>
                <w:szCs w:val="22"/>
              </w:rPr>
              <w:t>NQO1</w:t>
            </w:r>
          </w:p>
        </w:tc>
        <w:tc>
          <w:tcPr>
            <w:tcW w:w="1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BB0F9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GGACATCACAGGTAAACTGA</w:t>
            </w:r>
          </w:p>
        </w:tc>
        <w:tc>
          <w:tcPr>
            <w:tcW w:w="1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130D9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TATAAGCCAGAGCAGTCTCG</w:t>
            </w:r>
          </w:p>
        </w:tc>
        <w:tc>
          <w:tcPr>
            <w:tcW w:w="774" w:type="pct"/>
            <w:tcBorders>
              <w:left w:val="nil"/>
              <w:right w:val="nil"/>
            </w:tcBorders>
          </w:tcPr>
          <w:p w14:paraId="548BE05A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68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ACFA3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NM_001159613.1</w:t>
            </w:r>
          </w:p>
        </w:tc>
      </w:tr>
      <w:tr w:rsidR="001C1A5C" w:rsidRPr="000F344F" w14:paraId="33C8B6E3" w14:textId="77777777" w:rsidTr="00C3171A">
        <w:trPr>
          <w:trHeight w:val="315"/>
        </w:trPr>
        <w:tc>
          <w:tcPr>
            <w:tcW w:w="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C94D0" w14:textId="77777777" w:rsidR="001C1A5C" w:rsidRPr="000F344F" w:rsidRDefault="001C1A5C" w:rsidP="00C3171A">
            <w:pPr>
              <w:rPr>
                <w:rFonts w:eastAsia="宋体" w:cs="Times New Roman"/>
                <w:i/>
                <w:sz w:val="22"/>
                <w:szCs w:val="22"/>
              </w:rPr>
            </w:pPr>
            <w:r w:rsidRPr="000F344F">
              <w:rPr>
                <w:rFonts w:cs="Times New Roman"/>
                <w:i/>
                <w:sz w:val="22"/>
                <w:szCs w:val="22"/>
              </w:rPr>
              <w:t>Occludin</w:t>
            </w:r>
          </w:p>
        </w:tc>
        <w:tc>
          <w:tcPr>
            <w:tcW w:w="1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5C834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TCAGGTGCACCCTCCAGATT</w:t>
            </w:r>
          </w:p>
        </w:tc>
        <w:tc>
          <w:tcPr>
            <w:tcW w:w="1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E4829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TGGACTTTCAAGAGGCCTGG</w:t>
            </w:r>
          </w:p>
        </w:tc>
        <w:tc>
          <w:tcPr>
            <w:tcW w:w="774" w:type="pct"/>
            <w:tcBorders>
              <w:left w:val="nil"/>
              <w:right w:val="nil"/>
            </w:tcBorders>
          </w:tcPr>
          <w:p w14:paraId="6BE31B7E" w14:textId="77777777" w:rsidR="001C1A5C" w:rsidRPr="000F344F" w:rsidRDefault="001C1A5C" w:rsidP="00C3171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F344F">
              <w:rPr>
                <w:rFonts w:cs="Times New Roman"/>
                <w:sz w:val="22"/>
                <w:szCs w:val="22"/>
              </w:rPr>
              <w:t>112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A29F5F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NM_001163647.2</w:t>
            </w:r>
          </w:p>
        </w:tc>
      </w:tr>
      <w:tr w:rsidR="001C1A5C" w:rsidRPr="000F344F" w14:paraId="58646144" w14:textId="77777777" w:rsidTr="00C3171A">
        <w:trPr>
          <w:trHeight w:val="315"/>
        </w:trPr>
        <w:tc>
          <w:tcPr>
            <w:tcW w:w="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CDEDC" w14:textId="77777777" w:rsidR="001C1A5C" w:rsidRPr="000F344F" w:rsidRDefault="001C1A5C" w:rsidP="00C3171A">
            <w:pPr>
              <w:rPr>
                <w:rFonts w:eastAsia="宋体" w:cs="Times New Roman"/>
                <w:i/>
                <w:sz w:val="22"/>
                <w:szCs w:val="22"/>
              </w:rPr>
            </w:pPr>
            <w:r w:rsidRPr="000F344F">
              <w:rPr>
                <w:rFonts w:cs="Times New Roman"/>
                <w:i/>
                <w:sz w:val="22"/>
                <w:szCs w:val="22"/>
              </w:rPr>
              <w:t>ZO-1</w:t>
            </w:r>
          </w:p>
        </w:tc>
        <w:tc>
          <w:tcPr>
            <w:tcW w:w="1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E77D7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CGATCACTCCAGCATACAAT</w:t>
            </w:r>
          </w:p>
        </w:tc>
        <w:tc>
          <w:tcPr>
            <w:tcW w:w="1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82562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CACTTGGCAGAAGATTGTGA</w:t>
            </w:r>
          </w:p>
        </w:tc>
        <w:tc>
          <w:tcPr>
            <w:tcW w:w="774" w:type="pct"/>
            <w:tcBorders>
              <w:left w:val="nil"/>
              <w:right w:val="nil"/>
            </w:tcBorders>
          </w:tcPr>
          <w:p w14:paraId="546EF5DE" w14:textId="77777777" w:rsidR="001C1A5C" w:rsidRPr="000F344F" w:rsidRDefault="001C1A5C" w:rsidP="00C3171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F344F">
              <w:rPr>
                <w:rFonts w:cs="Times New Roman"/>
                <w:sz w:val="22"/>
                <w:szCs w:val="22"/>
              </w:rPr>
              <w:t>111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B3A9D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sz w:val="22"/>
                <w:szCs w:val="22"/>
              </w:rPr>
              <w:t>CV870309</w:t>
            </w:r>
          </w:p>
        </w:tc>
      </w:tr>
      <w:tr w:rsidR="001C1A5C" w:rsidRPr="000F344F" w14:paraId="1D4BDBE7" w14:textId="77777777" w:rsidTr="00C3171A">
        <w:trPr>
          <w:trHeight w:val="315"/>
        </w:trPr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44B71" w14:textId="77777777" w:rsidR="001C1A5C" w:rsidRPr="000F344F" w:rsidRDefault="001C1A5C" w:rsidP="00C3171A">
            <w:pPr>
              <w:rPr>
                <w:rFonts w:cs="Times New Roman"/>
                <w:i/>
                <w:sz w:val="22"/>
                <w:szCs w:val="22"/>
              </w:rPr>
            </w:pPr>
            <w:r w:rsidRPr="000F344F">
              <w:rPr>
                <w:rFonts w:cs="Times New Roman"/>
                <w:i/>
                <w:sz w:val="22"/>
                <w:szCs w:val="22"/>
              </w:rPr>
              <w:t>Claudin 1</w:t>
            </w:r>
          </w:p>
        </w:tc>
        <w:tc>
          <w:tcPr>
            <w:tcW w:w="1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EEA71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color w:val="000000"/>
                <w:sz w:val="22"/>
                <w:szCs w:val="22"/>
              </w:rPr>
              <w:t>CCTCAATACAGGAGGGAAGC</w:t>
            </w:r>
          </w:p>
        </w:tc>
        <w:tc>
          <w:tcPr>
            <w:tcW w:w="1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4DA54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color w:val="000000"/>
                <w:sz w:val="22"/>
                <w:szCs w:val="22"/>
              </w:rPr>
              <w:t>CTCTCCCCACATTCGAGATGATT</w:t>
            </w:r>
          </w:p>
        </w:tc>
        <w:tc>
          <w:tcPr>
            <w:tcW w:w="774" w:type="pct"/>
            <w:tcBorders>
              <w:left w:val="nil"/>
              <w:bottom w:val="single" w:sz="4" w:space="0" w:color="auto"/>
              <w:right w:val="nil"/>
            </w:tcBorders>
          </w:tcPr>
          <w:p w14:paraId="6AE883DB" w14:textId="77777777" w:rsidR="001C1A5C" w:rsidRPr="000F344F" w:rsidRDefault="001C1A5C" w:rsidP="00C3171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F344F">
              <w:rPr>
                <w:rFonts w:cs="Times New Roman"/>
                <w:sz w:val="22"/>
                <w:szCs w:val="22"/>
              </w:rPr>
              <w:t>76</w:t>
            </w:r>
          </w:p>
        </w:tc>
        <w:tc>
          <w:tcPr>
            <w:tcW w:w="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7635D" w14:textId="77777777" w:rsidR="001C1A5C" w:rsidRPr="000F344F" w:rsidRDefault="001C1A5C" w:rsidP="00C3171A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 w:rsidRPr="000F344F">
              <w:rPr>
                <w:rFonts w:eastAsia="宋体" w:cs="Times New Roman"/>
                <w:color w:val="000000"/>
                <w:sz w:val="22"/>
                <w:szCs w:val="22"/>
              </w:rPr>
              <w:t>NM_001244539.1</w:t>
            </w:r>
          </w:p>
        </w:tc>
      </w:tr>
    </w:tbl>
    <w:p w14:paraId="5B15998B" w14:textId="06BBDAB8" w:rsidR="001C1A5C" w:rsidRPr="000F344F" w:rsidRDefault="001F5260" w:rsidP="00F974FC">
      <w:pPr>
        <w:widowControl/>
        <w:rPr>
          <w:rFonts w:cs="Times New Roman"/>
          <w:sz w:val="22"/>
          <w:szCs w:val="22"/>
        </w:rPr>
        <w:sectPr w:rsidR="001C1A5C" w:rsidRPr="000F344F" w:rsidSect="001C1A5C">
          <w:footerReference w:type="default" r:id="rId8"/>
          <w:pgSz w:w="16838" w:h="11906" w:orient="landscape" w:code="9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  <w:r w:rsidRPr="000F344F">
        <w:rPr>
          <w:rFonts w:cs="Times New Roman"/>
          <w:iCs/>
          <w:sz w:val="22"/>
          <w:szCs w:val="22"/>
          <w:vertAlign w:val="superscript"/>
        </w:rPr>
        <w:t>1</w:t>
      </w:r>
      <w:r w:rsidR="001C1A5C" w:rsidRPr="000F344F">
        <w:rPr>
          <w:rFonts w:cs="Times New Roman"/>
          <w:i/>
          <w:sz w:val="22"/>
          <w:szCs w:val="22"/>
        </w:rPr>
        <w:t xml:space="preserve">GAPDH </w:t>
      </w:r>
      <w:r w:rsidR="001C1A5C" w:rsidRPr="000F344F">
        <w:rPr>
          <w:rFonts w:cs="Times New Roman"/>
          <w:sz w:val="22"/>
          <w:szCs w:val="22"/>
        </w:rPr>
        <w:t xml:space="preserve">= glyceraldehyde-3-phosphate dehydrogenase; </w:t>
      </w:r>
      <w:r w:rsidR="001C1A5C" w:rsidRPr="000F344F">
        <w:rPr>
          <w:rFonts w:cs="Times New Roman"/>
          <w:i/>
          <w:sz w:val="22"/>
          <w:szCs w:val="22"/>
        </w:rPr>
        <w:t xml:space="preserve">SOD1 </w:t>
      </w:r>
      <w:r w:rsidR="001C1A5C" w:rsidRPr="000F344F">
        <w:rPr>
          <w:rFonts w:cs="Times New Roman"/>
          <w:sz w:val="22"/>
          <w:szCs w:val="22"/>
        </w:rPr>
        <w:t>=</w:t>
      </w:r>
      <w:r w:rsidR="001C1A5C" w:rsidRPr="000F344F">
        <w:rPr>
          <w:rFonts w:cs="Times New Roman"/>
          <w:i/>
          <w:sz w:val="22"/>
          <w:szCs w:val="22"/>
        </w:rPr>
        <w:t xml:space="preserve"> </w:t>
      </w:r>
      <w:r w:rsidR="001C1A5C" w:rsidRPr="000F344F">
        <w:rPr>
          <w:rFonts w:cs="Times New Roman"/>
          <w:sz w:val="22"/>
          <w:szCs w:val="22"/>
        </w:rPr>
        <w:t>superoxide dismutase 1;</w:t>
      </w:r>
      <w:r w:rsidR="001C1A5C" w:rsidRPr="000F344F">
        <w:rPr>
          <w:rFonts w:cs="Times New Roman"/>
          <w:i/>
          <w:sz w:val="22"/>
          <w:szCs w:val="22"/>
        </w:rPr>
        <w:t xml:space="preserve"> CAT </w:t>
      </w:r>
      <w:r w:rsidR="001C1A5C" w:rsidRPr="000F344F">
        <w:rPr>
          <w:rFonts w:cs="Times New Roman"/>
          <w:sz w:val="22"/>
          <w:szCs w:val="22"/>
        </w:rPr>
        <w:t>=</w:t>
      </w:r>
      <w:r w:rsidR="001C1A5C" w:rsidRPr="000F344F">
        <w:rPr>
          <w:rFonts w:cs="Times New Roman"/>
          <w:i/>
          <w:sz w:val="22"/>
          <w:szCs w:val="22"/>
        </w:rPr>
        <w:t xml:space="preserve"> </w:t>
      </w:r>
      <w:r w:rsidR="001C1A5C" w:rsidRPr="000F344F">
        <w:rPr>
          <w:rFonts w:cs="Times New Roman"/>
          <w:sz w:val="22"/>
          <w:szCs w:val="22"/>
        </w:rPr>
        <w:t>catalase;</w:t>
      </w:r>
      <w:r w:rsidR="001C1A5C" w:rsidRPr="000F344F">
        <w:rPr>
          <w:rFonts w:cs="Times New Roman"/>
          <w:i/>
          <w:sz w:val="22"/>
          <w:szCs w:val="22"/>
        </w:rPr>
        <w:t xml:space="preserve"> GPX1 </w:t>
      </w:r>
      <w:r w:rsidR="001C1A5C" w:rsidRPr="000F344F">
        <w:rPr>
          <w:rFonts w:cs="Times New Roman"/>
          <w:sz w:val="22"/>
          <w:szCs w:val="22"/>
        </w:rPr>
        <w:t>=</w:t>
      </w:r>
      <w:r w:rsidR="001C1A5C" w:rsidRPr="000F344F">
        <w:rPr>
          <w:rFonts w:cs="Times New Roman"/>
          <w:i/>
          <w:sz w:val="22"/>
          <w:szCs w:val="22"/>
        </w:rPr>
        <w:t xml:space="preserve"> </w:t>
      </w:r>
      <w:r w:rsidR="001C1A5C" w:rsidRPr="000F344F">
        <w:rPr>
          <w:rFonts w:cs="Times New Roman"/>
          <w:sz w:val="22"/>
          <w:szCs w:val="22"/>
        </w:rPr>
        <w:t>glutathione peroxidase 1;</w:t>
      </w:r>
      <w:r w:rsidR="001C1A5C" w:rsidRPr="000F344F">
        <w:rPr>
          <w:rFonts w:cs="Times New Roman"/>
          <w:i/>
          <w:sz w:val="22"/>
          <w:szCs w:val="22"/>
        </w:rPr>
        <w:t xml:space="preserve"> Nrf2 </w:t>
      </w:r>
      <w:r w:rsidR="001C1A5C" w:rsidRPr="000F344F">
        <w:rPr>
          <w:rFonts w:cs="Times New Roman"/>
          <w:sz w:val="22"/>
          <w:szCs w:val="22"/>
        </w:rPr>
        <w:t>=</w:t>
      </w:r>
      <w:r w:rsidR="001C1A5C" w:rsidRPr="000F344F">
        <w:rPr>
          <w:rFonts w:cs="Times New Roman"/>
          <w:i/>
          <w:sz w:val="22"/>
          <w:szCs w:val="22"/>
        </w:rPr>
        <w:t xml:space="preserve"> </w:t>
      </w:r>
      <w:r w:rsidR="001C1A5C" w:rsidRPr="000F344F">
        <w:rPr>
          <w:rFonts w:cs="Times New Roman"/>
          <w:sz w:val="22"/>
          <w:szCs w:val="22"/>
        </w:rPr>
        <w:t>nuclear factor-erythroid2-related factor 2;</w:t>
      </w:r>
      <w:r w:rsidR="001C1A5C" w:rsidRPr="000F344F">
        <w:rPr>
          <w:rFonts w:cs="Times New Roman"/>
          <w:i/>
          <w:sz w:val="22"/>
          <w:szCs w:val="22"/>
        </w:rPr>
        <w:t xml:space="preserve"> HO-1 </w:t>
      </w:r>
      <w:r w:rsidR="001C1A5C" w:rsidRPr="000F344F">
        <w:rPr>
          <w:rFonts w:cs="Times New Roman"/>
          <w:sz w:val="22"/>
          <w:szCs w:val="22"/>
        </w:rPr>
        <w:t>=</w:t>
      </w:r>
      <w:r w:rsidR="001C1A5C" w:rsidRPr="000F344F">
        <w:rPr>
          <w:rFonts w:cs="Times New Roman"/>
          <w:i/>
          <w:sz w:val="22"/>
          <w:szCs w:val="22"/>
        </w:rPr>
        <w:t xml:space="preserve"> </w:t>
      </w:r>
      <w:r w:rsidR="001C1A5C" w:rsidRPr="000F344F">
        <w:rPr>
          <w:rFonts w:cs="Times New Roman"/>
          <w:sz w:val="22"/>
          <w:szCs w:val="22"/>
        </w:rPr>
        <w:t xml:space="preserve">heme oxygenase-1; </w:t>
      </w:r>
      <w:r w:rsidR="001C1A5C" w:rsidRPr="000F344F">
        <w:rPr>
          <w:rFonts w:cs="Times New Roman"/>
          <w:i/>
          <w:sz w:val="22"/>
          <w:szCs w:val="22"/>
        </w:rPr>
        <w:t xml:space="preserve">NQO1 </w:t>
      </w:r>
      <w:r w:rsidR="001C1A5C" w:rsidRPr="000F344F">
        <w:rPr>
          <w:rFonts w:cs="Times New Roman"/>
          <w:sz w:val="22"/>
          <w:szCs w:val="22"/>
        </w:rPr>
        <w:t>=</w:t>
      </w:r>
      <w:r w:rsidR="001C1A5C" w:rsidRPr="000F344F">
        <w:rPr>
          <w:rFonts w:cs="Times New Roman"/>
          <w:i/>
          <w:sz w:val="22"/>
          <w:szCs w:val="22"/>
        </w:rPr>
        <w:t xml:space="preserve"> </w:t>
      </w:r>
      <w:r w:rsidR="001C1A5C" w:rsidRPr="000F344F">
        <w:rPr>
          <w:rFonts w:cs="Times New Roman"/>
          <w:sz w:val="22"/>
          <w:szCs w:val="22"/>
        </w:rPr>
        <w:t>NAD(P)H: quinone oxidoreductase 1;</w:t>
      </w:r>
      <w:r w:rsidR="001C1A5C" w:rsidRPr="000F344F">
        <w:rPr>
          <w:rFonts w:cs="Times New Roman"/>
          <w:i/>
          <w:sz w:val="22"/>
          <w:szCs w:val="22"/>
        </w:rPr>
        <w:t xml:space="preserve"> ZO-1 </w:t>
      </w:r>
      <w:r w:rsidR="001C1A5C" w:rsidRPr="000F344F">
        <w:rPr>
          <w:rFonts w:cs="Times New Roman"/>
          <w:sz w:val="22"/>
          <w:szCs w:val="22"/>
        </w:rPr>
        <w:t>=</w:t>
      </w:r>
      <w:r w:rsidR="001C1A5C" w:rsidRPr="000F344F">
        <w:rPr>
          <w:rFonts w:cs="Times New Roman"/>
          <w:i/>
          <w:sz w:val="22"/>
          <w:szCs w:val="22"/>
        </w:rPr>
        <w:t xml:space="preserve"> </w:t>
      </w:r>
      <w:r w:rsidR="001C1A5C" w:rsidRPr="000F344F">
        <w:rPr>
          <w:rFonts w:cs="Times New Roman"/>
          <w:sz w:val="22"/>
          <w:szCs w:val="22"/>
        </w:rPr>
        <w:t>zonula occludens-1.</w:t>
      </w:r>
      <w:r w:rsidR="001C1A5C" w:rsidRPr="000F344F">
        <w:rPr>
          <w:rFonts w:cs="Times New Roman"/>
          <w:sz w:val="22"/>
          <w:szCs w:val="22"/>
        </w:rPr>
        <w:br w:type="page"/>
      </w:r>
    </w:p>
    <w:p w14:paraId="3B85B5A0" w14:textId="2814B6DA" w:rsidR="001C1A5C" w:rsidRPr="000F344F" w:rsidRDefault="001C1A5C" w:rsidP="001C1A5C">
      <w:pPr>
        <w:spacing w:beforeLines="50" w:before="120"/>
        <w:jc w:val="left"/>
        <w:rPr>
          <w:rFonts w:cs="Times New Roman"/>
          <w:i/>
          <w:sz w:val="22"/>
          <w:szCs w:val="22"/>
        </w:rPr>
      </w:pPr>
      <w:r w:rsidRPr="000F344F">
        <w:rPr>
          <w:rFonts w:cs="Times New Roman"/>
          <w:b/>
          <w:bCs/>
        </w:rPr>
        <w:lastRenderedPageBreak/>
        <w:t>Appendix</w:t>
      </w:r>
      <w:r w:rsidR="00CE17C6" w:rsidRPr="000F344F">
        <w:rPr>
          <w:rFonts w:cs="Times New Roman"/>
          <w:b/>
          <w:bCs/>
        </w:rPr>
        <w:t xml:space="preserve"> </w:t>
      </w:r>
      <w:r w:rsidRPr="000F344F">
        <w:rPr>
          <w:rFonts w:cs="Times New Roman"/>
          <w:b/>
          <w:sz w:val="22"/>
          <w:szCs w:val="22"/>
        </w:rPr>
        <w:t>Table 2</w:t>
      </w:r>
      <w:r w:rsidRPr="000F344F">
        <w:rPr>
          <w:rFonts w:cs="Times New Roman"/>
          <w:sz w:val="22"/>
          <w:szCs w:val="22"/>
        </w:rPr>
        <w:t xml:space="preserve"> </w:t>
      </w:r>
      <w:r w:rsidRPr="000F344F">
        <w:rPr>
          <w:rFonts w:cs="Times New Roman"/>
          <w:iCs/>
          <w:sz w:val="22"/>
          <w:szCs w:val="22"/>
        </w:rPr>
        <w:t>Antibodies used in western blotting</w:t>
      </w:r>
      <w:r w:rsidR="00F878BF">
        <w:rPr>
          <w:rFonts w:cs="Times New Roman"/>
          <w:iCs/>
          <w:sz w:val="22"/>
          <w:szCs w:val="22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43"/>
        <w:gridCol w:w="2094"/>
        <w:gridCol w:w="2512"/>
        <w:gridCol w:w="4349"/>
        <w:gridCol w:w="2660"/>
      </w:tblGrid>
      <w:tr w:rsidR="001C1A5C" w:rsidRPr="000F344F" w14:paraId="460F1996" w14:textId="77777777" w:rsidTr="00C3171A">
        <w:trPr>
          <w:trHeight w:val="264"/>
        </w:trPr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8C7DD" w14:textId="77777777" w:rsidR="001C1A5C" w:rsidRPr="000F344F" w:rsidRDefault="001C1A5C" w:rsidP="00C3171A">
            <w:pPr>
              <w:widowControl/>
              <w:spacing w:beforeLines="30" w:before="72" w:afterLines="30" w:after="72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Antibody</w:t>
            </w:r>
            <w:r w:rsidRPr="000F344F">
              <w:rPr>
                <w:rFonts w:eastAsia="等线" w:cs="Times New Roman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844AA" w14:textId="77777777" w:rsidR="001C1A5C" w:rsidRPr="000F344F" w:rsidRDefault="001C1A5C" w:rsidP="00C3171A">
            <w:pPr>
              <w:widowControl/>
              <w:spacing w:beforeLines="30" w:before="72" w:afterLines="30" w:after="72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Source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EEFFE" w14:textId="77777777" w:rsidR="001C1A5C" w:rsidRPr="000F344F" w:rsidRDefault="001C1A5C" w:rsidP="00C3171A">
            <w:pPr>
              <w:widowControl/>
              <w:spacing w:beforeLines="30" w:before="72" w:afterLines="30" w:after="72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Dilution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D2FF" w14:textId="77777777" w:rsidR="001C1A5C" w:rsidRPr="000F344F" w:rsidRDefault="001C1A5C" w:rsidP="00C3171A">
            <w:pPr>
              <w:widowControl/>
              <w:spacing w:beforeLines="30" w:before="72" w:afterLines="30" w:after="72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Company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2D86" w14:textId="77777777" w:rsidR="001C1A5C" w:rsidRPr="000F344F" w:rsidRDefault="001C1A5C" w:rsidP="00C3171A">
            <w:pPr>
              <w:widowControl/>
              <w:spacing w:beforeLines="30" w:before="72" w:afterLines="30" w:after="72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Cat#</w:t>
            </w:r>
          </w:p>
        </w:tc>
      </w:tr>
      <w:tr w:rsidR="001C1A5C" w:rsidRPr="000F344F" w14:paraId="4C47D567" w14:textId="77777777" w:rsidTr="00C3171A">
        <w:trPr>
          <w:trHeight w:val="290"/>
        </w:trPr>
        <w:tc>
          <w:tcPr>
            <w:tcW w:w="839" w:type="pct"/>
            <w:shd w:val="clear" w:color="auto" w:fill="auto"/>
            <w:vAlign w:val="center"/>
          </w:tcPr>
          <w:p w14:paraId="7FC6D862" w14:textId="77777777" w:rsidR="001C1A5C" w:rsidRPr="000F344F" w:rsidRDefault="001C1A5C" w:rsidP="00C3171A">
            <w:pPr>
              <w:widowControl/>
              <w:spacing w:afterLines="50" w:after="120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ZO-1</w:t>
            </w:r>
          </w:p>
        </w:tc>
        <w:tc>
          <w:tcPr>
            <w:tcW w:w="750" w:type="pct"/>
            <w:vAlign w:val="center"/>
          </w:tcPr>
          <w:p w14:paraId="0A681526" w14:textId="77777777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Rabbit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56001BDC" w14:textId="25A4AED3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1:1</w:t>
            </w:r>
            <w:r w:rsidR="00221AED" w:rsidRPr="000F344F">
              <w:rPr>
                <w:rFonts w:eastAsia="等线" w:cs="Times New Roman"/>
                <w:kern w:val="0"/>
                <w:sz w:val="22"/>
                <w:szCs w:val="22"/>
              </w:rPr>
              <w:t>,</w:t>
            </w: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000</w:t>
            </w:r>
          </w:p>
        </w:tc>
        <w:tc>
          <w:tcPr>
            <w:tcW w:w="1558" w:type="pct"/>
            <w:shd w:val="clear" w:color="auto" w:fill="auto"/>
            <w:noWrap/>
            <w:vAlign w:val="center"/>
          </w:tcPr>
          <w:p w14:paraId="5D39A495" w14:textId="77777777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Thermo Fisher Scientific, MA, USA</w:t>
            </w:r>
          </w:p>
        </w:tc>
        <w:tc>
          <w:tcPr>
            <w:tcW w:w="953" w:type="pct"/>
            <w:shd w:val="clear" w:color="auto" w:fill="auto"/>
            <w:noWrap/>
            <w:vAlign w:val="center"/>
          </w:tcPr>
          <w:p w14:paraId="076BC3EB" w14:textId="77777777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61-7300</w:t>
            </w:r>
          </w:p>
        </w:tc>
      </w:tr>
      <w:tr w:rsidR="001C1A5C" w:rsidRPr="000F344F" w14:paraId="7F19390B" w14:textId="77777777" w:rsidTr="00C3171A">
        <w:trPr>
          <w:trHeight w:val="290"/>
        </w:trPr>
        <w:tc>
          <w:tcPr>
            <w:tcW w:w="839" w:type="pct"/>
            <w:shd w:val="clear" w:color="auto" w:fill="auto"/>
            <w:vAlign w:val="center"/>
          </w:tcPr>
          <w:p w14:paraId="7AD2B1BF" w14:textId="77777777" w:rsidR="001C1A5C" w:rsidRPr="000F344F" w:rsidRDefault="001C1A5C" w:rsidP="00C3171A">
            <w:pPr>
              <w:widowControl/>
              <w:spacing w:afterLines="50" w:after="120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Occludin</w:t>
            </w:r>
          </w:p>
        </w:tc>
        <w:tc>
          <w:tcPr>
            <w:tcW w:w="750" w:type="pct"/>
            <w:vAlign w:val="center"/>
          </w:tcPr>
          <w:p w14:paraId="7FF9EAB6" w14:textId="77777777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Rabbit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31AE51E9" w14:textId="07643A43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1:1</w:t>
            </w:r>
            <w:r w:rsidR="00221AED" w:rsidRPr="000F344F">
              <w:rPr>
                <w:rFonts w:eastAsia="等线" w:cs="Times New Roman"/>
                <w:kern w:val="0"/>
                <w:sz w:val="22"/>
                <w:szCs w:val="22"/>
              </w:rPr>
              <w:t>,</w:t>
            </w: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000</w:t>
            </w:r>
          </w:p>
        </w:tc>
        <w:tc>
          <w:tcPr>
            <w:tcW w:w="1558" w:type="pct"/>
            <w:shd w:val="clear" w:color="auto" w:fill="auto"/>
            <w:noWrap/>
            <w:vAlign w:val="center"/>
          </w:tcPr>
          <w:p w14:paraId="078932FC" w14:textId="77777777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cs="Times New Roman"/>
                <w:sz w:val="22"/>
                <w:szCs w:val="22"/>
              </w:rPr>
              <w:t>Abcam, Cambridge, UK</w:t>
            </w:r>
          </w:p>
        </w:tc>
        <w:tc>
          <w:tcPr>
            <w:tcW w:w="953" w:type="pct"/>
            <w:shd w:val="clear" w:color="auto" w:fill="auto"/>
            <w:noWrap/>
            <w:vAlign w:val="center"/>
          </w:tcPr>
          <w:p w14:paraId="3575B122" w14:textId="77777777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ab31721</w:t>
            </w:r>
          </w:p>
        </w:tc>
      </w:tr>
      <w:tr w:rsidR="001C1A5C" w:rsidRPr="000F344F" w14:paraId="0C71775E" w14:textId="77777777" w:rsidTr="00C3171A">
        <w:trPr>
          <w:trHeight w:val="264"/>
        </w:trPr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E5715" w14:textId="77777777" w:rsidR="001C1A5C" w:rsidRPr="000F344F" w:rsidRDefault="001C1A5C" w:rsidP="00C3171A">
            <w:pPr>
              <w:widowControl/>
              <w:spacing w:afterLines="50" w:after="120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GAPDH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0C4F6C51" w14:textId="77777777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Rabbit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0EEE" w14:textId="026D179A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1:2</w:t>
            </w:r>
            <w:r w:rsidR="00221AED" w:rsidRPr="000F344F">
              <w:rPr>
                <w:rFonts w:eastAsia="等线" w:cs="Times New Roman"/>
                <w:kern w:val="0"/>
                <w:sz w:val="22"/>
                <w:szCs w:val="22"/>
              </w:rPr>
              <w:t>,</w:t>
            </w: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000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A073" w14:textId="77777777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cs="Times New Roman"/>
                <w:sz w:val="22"/>
                <w:szCs w:val="22"/>
              </w:rPr>
              <w:t>Cell Signaling Technology, MA, USA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030A" w14:textId="77777777" w:rsidR="001C1A5C" w:rsidRPr="000F344F" w:rsidRDefault="001C1A5C" w:rsidP="00C3171A">
            <w:pPr>
              <w:widowControl/>
              <w:spacing w:afterLines="50" w:after="120"/>
              <w:jc w:val="center"/>
              <w:rPr>
                <w:rFonts w:eastAsia="等线" w:cs="Times New Roman"/>
                <w:kern w:val="0"/>
                <w:sz w:val="22"/>
                <w:szCs w:val="22"/>
              </w:rPr>
            </w:pPr>
            <w:r w:rsidRPr="000F344F">
              <w:rPr>
                <w:rFonts w:eastAsia="等线" w:cs="Times New Roman"/>
                <w:kern w:val="0"/>
                <w:sz w:val="22"/>
                <w:szCs w:val="22"/>
              </w:rPr>
              <w:t>2118</w:t>
            </w:r>
          </w:p>
        </w:tc>
      </w:tr>
    </w:tbl>
    <w:p w14:paraId="7F7F5255" w14:textId="4E053114" w:rsidR="00C237C2" w:rsidRPr="008C4ED8" w:rsidRDefault="001C1A5C" w:rsidP="00795259">
      <w:pPr>
        <w:widowControl/>
        <w:rPr>
          <w:rFonts w:cs="Times New Roman"/>
        </w:rPr>
      </w:pPr>
      <w:r w:rsidRPr="000F344F">
        <w:rPr>
          <w:rFonts w:cs="Times New Roman"/>
          <w:sz w:val="22"/>
          <w:szCs w:val="22"/>
          <w:vertAlign w:val="superscript"/>
        </w:rPr>
        <w:t>1</w:t>
      </w:r>
      <w:r w:rsidRPr="000F344F">
        <w:rPr>
          <w:rFonts w:cs="Times New Roman"/>
          <w:iCs/>
          <w:sz w:val="22"/>
          <w:szCs w:val="22"/>
        </w:rPr>
        <w:t>ZO-1</w:t>
      </w:r>
      <w:r w:rsidRPr="000F344F">
        <w:rPr>
          <w:rFonts w:cs="Times New Roman"/>
          <w:i/>
          <w:sz w:val="22"/>
          <w:szCs w:val="22"/>
        </w:rPr>
        <w:t xml:space="preserve"> </w:t>
      </w:r>
      <w:r w:rsidRPr="000F344F">
        <w:rPr>
          <w:rFonts w:cs="Times New Roman"/>
          <w:sz w:val="22"/>
          <w:szCs w:val="22"/>
        </w:rPr>
        <w:t>=</w:t>
      </w:r>
      <w:r w:rsidRPr="000F344F">
        <w:rPr>
          <w:rFonts w:cs="Times New Roman"/>
          <w:i/>
          <w:sz w:val="22"/>
          <w:szCs w:val="22"/>
        </w:rPr>
        <w:t xml:space="preserve"> </w:t>
      </w:r>
      <w:r w:rsidRPr="000F344F">
        <w:rPr>
          <w:rFonts w:cs="Times New Roman"/>
          <w:sz w:val="22"/>
          <w:szCs w:val="22"/>
        </w:rPr>
        <w:t xml:space="preserve">zonula occludens-1; </w:t>
      </w:r>
      <w:r w:rsidRPr="000F344F">
        <w:rPr>
          <w:rFonts w:cs="Times New Roman"/>
          <w:iCs/>
          <w:sz w:val="22"/>
          <w:szCs w:val="22"/>
        </w:rPr>
        <w:t>GAPDH</w:t>
      </w:r>
      <w:r w:rsidRPr="000F344F">
        <w:rPr>
          <w:rFonts w:cs="Times New Roman"/>
          <w:i/>
          <w:sz w:val="22"/>
          <w:szCs w:val="22"/>
        </w:rPr>
        <w:t xml:space="preserve"> </w:t>
      </w:r>
      <w:r w:rsidRPr="000F344F">
        <w:rPr>
          <w:rFonts w:cs="Times New Roman"/>
          <w:sz w:val="22"/>
          <w:szCs w:val="22"/>
        </w:rPr>
        <w:t>= glyceraldehyde-3-phosphate dehydrogena</w:t>
      </w:r>
      <w:r w:rsidR="00D50920" w:rsidRPr="000F344F">
        <w:rPr>
          <w:rFonts w:cs="Times New Roman"/>
          <w:sz w:val="22"/>
          <w:szCs w:val="22"/>
        </w:rPr>
        <w:t>se.</w:t>
      </w:r>
    </w:p>
    <w:sectPr w:rsidR="00C237C2" w:rsidRPr="008C4ED8" w:rsidSect="00795259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C7386" w14:textId="77777777" w:rsidR="00CD16C8" w:rsidRDefault="00CD16C8" w:rsidP="00232BC6">
      <w:r>
        <w:separator/>
      </w:r>
    </w:p>
  </w:endnote>
  <w:endnote w:type="continuationSeparator" w:id="0">
    <w:p w14:paraId="1B697BA6" w14:textId="77777777" w:rsidR="00CD16C8" w:rsidRDefault="00CD16C8" w:rsidP="00232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2987389"/>
      <w:docPartObj>
        <w:docPartGallery w:val="Page Numbers (Bottom of Page)"/>
        <w:docPartUnique/>
      </w:docPartObj>
    </w:sdtPr>
    <w:sdtEndPr/>
    <w:sdtContent>
      <w:p w14:paraId="2A526D87" w14:textId="5CDFA423" w:rsidR="00100BF3" w:rsidRDefault="00100BF3">
        <w:pPr>
          <w:pStyle w:val="a5"/>
          <w:jc w:val="right"/>
        </w:pPr>
        <w:r w:rsidRPr="00FC6BF5">
          <w:fldChar w:fldCharType="begin"/>
        </w:r>
        <w:r w:rsidRPr="00FC6BF5">
          <w:instrText>PAGE   \* MERGEFORMAT</w:instrText>
        </w:r>
        <w:r w:rsidRPr="00FC6BF5">
          <w:fldChar w:fldCharType="separate"/>
        </w:r>
        <w:r w:rsidR="00DD4D50" w:rsidRPr="00DD4D50">
          <w:rPr>
            <w:noProof/>
            <w:lang w:val="zh-CN"/>
          </w:rPr>
          <w:t>37</w:t>
        </w:r>
        <w:r w:rsidRPr="00FC6BF5">
          <w:fldChar w:fldCharType="end"/>
        </w:r>
      </w:p>
    </w:sdtContent>
  </w:sdt>
  <w:p w14:paraId="2FE01C9E" w14:textId="77777777" w:rsidR="00100BF3" w:rsidRDefault="00100B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8391E" w14:textId="77777777" w:rsidR="00CD16C8" w:rsidRDefault="00CD16C8" w:rsidP="00232BC6">
      <w:r>
        <w:separator/>
      </w:r>
    </w:p>
  </w:footnote>
  <w:footnote w:type="continuationSeparator" w:id="0">
    <w:p w14:paraId="001B3D9C" w14:textId="77777777" w:rsidR="00CD16C8" w:rsidRDefault="00CD16C8" w:rsidP="00232B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F49D2"/>
    <w:multiLevelType w:val="hybridMultilevel"/>
    <w:tmpl w:val="CAB61B00"/>
    <w:lvl w:ilvl="0" w:tplc="01BE2F3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156AA8"/>
    <w:multiLevelType w:val="multilevel"/>
    <w:tmpl w:val="1980BA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2" w15:restartNumberingAfterBreak="0">
    <w:nsid w:val="53076781"/>
    <w:multiLevelType w:val="hybridMultilevel"/>
    <w:tmpl w:val="A92A4382"/>
    <w:lvl w:ilvl="0" w:tplc="D49865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D217A36"/>
    <w:multiLevelType w:val="multilevel"/>
    <w:tmpl w:val="A92A43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699666338">
    <w:abstractNumId w:val="2"/>
  </w:num>
  <w:num w:numId="2" w16cid:durableId="1348485774">
    <w:abstractNumId w:val="3"/>
  </w:num>
  <w:num w:numId="3" w16cid:durableId="989989984">
    <w:abstractNumId w:val="1"/>
  </w:num>
  <w:num w:numId="4" w16cid:durableId="364643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7EE2"/>
    <w:rsid w:val="000002CC"/>
    <w:rsid w:val="00000CC0"/>
    <w:rsid w:val="000016C1"/>
    <w:rsid w:val="000016E2"/>
    <w:rsid w:val="00001898"/>
    <w:rsid w:val="00001E01"/>
    <w:rsid w:val="00003145"/>
    <w:rsid w:val="00003BF3"/>
    <w:rsid w:val="00004E5F"/>
    <w:rsid w:val="00005352"/>
    <w:rsid w:val="00005FEC"/>
    <w:rsid w:val="0000630C"/>
    <w:rsid w:val="00006404"/>
    <w:rsid w:val="00006FC9"/>
    <w:rsid w:val="0000700C"/>
    <w:rsid w:val="0000704E"/>
    <w:rsid w:val="00007551"/>
    <w:rsid w:val="0001035A"/>
    <w:rsid w:val="00012495"/>
    <w:rsid w:val="000128B4"/>
    <w:rsid w:val="00012B96"/>
    <w:rsid w:val="00012C4C"/>
    <w:rsid w:val="000134EB"/>
    <w:rsid w:val="0001394E"/>
    <w:rsid w:val="0001506C"/>
    <w:rsid w:val="00015A28"/>
    <w:rsid w:val="000200D6"/>
    <w:rsid w:val="000238E2"/>
    <w:rsid w:val="0002397E"/>
    <w:rsid w:val="000242F9"/>
    <w:rsid w:val="000258D3"/>
    <w:rsid w:val="00025A63"/>
    <w:rsid w:val="00025E49"/>
    <w:rsid w:val="00026D34"/>
    <w:rsid w:val="00026DEB"/>
    <w:rsid w:val="0002742D"/>
    <w:rsid w:val="00027BC2"/>
    <w:rsid w:val="00030E26"/>
    <w:rsid w:val="00031B70"/>
    <w:rsid w:val="00032718"/>
    <w:rsid w:val="00033498"/>
    <w:rsid w:val="00033C9D"/>
    <w:rsid w:val="00035740"/>
    <w:rsid w:val="00036313"/>
    <w:rsid w:val="000403EB"/>
    <w:rsid w:val="0004358A"/>
    <w:rsid w:val="000464B7"/>
    <w:rsid w:val="000471DA"/>
    <w:rsid w:val="000473EA"/>
    <w:rsid w:val="00050E55"/>
    <w:rsid w:val="000513D6"/>
    <w:rsid w:val="00051690"/>
    <w:rsid w:val="0005227E"/>
    <w:rsid w:val="000526D6"/>
    <w:rsid w:val="00052957"/>
    <w:rsid w:val="000529B4"/>
    <w:rsid w:val="00052F8B"/>
    <w:rsid w:val="000531E1"/>
    <w:rsid w:val="000546A7"/>
    <w:rsid w:val="00054899"/>
    <w:rsid w:val="00054CD9"/>
    <w:rsid w:val="000558EC"/>
    <w:rsid w:val="00056BEC"/>
    <w:rsid w:val="00057A94"/>
    <w:rsid w:val="00057D12"/>
    <w:rsid w:val="00060DCC"/>
    <w:rsid w:val="00061AE7"/>
    <w:rsid w:val="000624C2"/>
    <w:rsid w:val="0006284C"/>
    <w:rsid w:val="00062942"/>
    <w:rsid w:val="0006414B"/>
    <w:rsid w:val="00064834"/>
    <w:rsid w:val="00065129"/>
    <w:rsid w:val="0006515D"/>
    <w:rsid w:val="000654D3"/>
    <w:rsid w:val="00065FE5"/>
    <w:rsid w:val="0006606E"/>
    <w:rsid w:val="00067E52"/>
    <w:rsid w:val="0007152E"/>
    <w:rsid w:val="00071B06"/>
    <w:rsid w:val="00071C57"/>
    <w:rsid w:val="00072EE5"/>
    <w:rsid w:val="00073998"/>
    <w:rsid w:val="00075A1A"/>
    <w:rsid w:val="00075AFC"/>
    <w:rsid w:val="0007668D"/>
    <w:rsid w:val="00080A76"/>
    <w:rsid w:val="00081CEF"/>
    <w:rsid w:val="00082501"/>
    <w:rsid w:val="000833D7"/>
    <w:rsid w:val="0008559C"/>
    <w:rsid w:val="00085D40"/>
    <w:rsid w:val="000860DA"/>
    <w:rsid w:val="00086138"/>
    <w:rsid w:val="00086797"/>
    <w:rsid w:val="00086ABF"/>
    <w:rsid w:val="000907D0"/>
    <w:rsid w:val="000913D4"/>
    <w:rsid w:val="00091C0E"/>
    <w:rsid w:val="00091DE7"/>
    <w:rsid w:val="00092B45"/>
    <w:rsid w:val="00092EE2"/>
    <w:rsid w:val="00093C2A"/>
    <w:rsid w:val="0009472B"/>
    <w:rsid w:val="0009561F"/>
    <w:rsid w:val="00095C34"/>
    <w:rsid w:val="00096259"/>
    <w:rsid w:val="000963A7"/>
    <w:rsid w:val="000A11D0"/>
    <w:rsid w:val="000A1AD6"/>
    <w:rsid w:val="000A1E11"/>
    <w:rsid w:val="000A2304"/>
    <w:rsid w:val="000A2D23"/>
    <w:rsid w:val="000A397B"/>
    <w:rsid w:val="000A4440"/>
    <w:rsid w:val="000A4A7F"/>
    <w:rsid w:val="000A610A"/>
    <w:rsid w:val="000A64FC"/>
    <w:rsid w:val="000A6AA3"/>
    <w:rsid w:val="000A77E0"/>
    <w:rsid w:val="000B1C07"/>
    <w:rsid w:val="000B232F"/>
    <w:rsid w:val="000B29A7"/>
    <w:rsid w:val="000B3099"/>
    <w:rsid w:val="000B63FE"/>
    <w:rsid w:val="000B6591"/>
    <w:rsid w:val="000B71EB"/>
    <w:rsid w:val="000B72B4"/>
    <w:rsid w:val="000B7A47"/>
    <w:rsid w:val="000C010C"/>
    <w:rsid w:val="000C0C5C"/>
    <w:rsid w:val="000C0FB3"/>
    <w:rsid w:val="000C3425"/>
    <w:rsid w:val="000C42F8"/>
    <w:rsid w:val="000C4319"/>
    <w:rsid w:val="000C4846"/>
    <w:rsid w:val="000C5A03"/>
    <w:rsid w:val="000C6A79"/>
    <w:rsid w:val="000C73F7"/>
    <w:rsid w:val="000D0036"/>
    <w:rsid w:val="000D04B8"/>
    <w:rsid w:val="000D0F59"/>
    <w:rsid w:val="000D1379"/>
    <w:rsid w:val="000D1CE7"/>
    <w:rsid w:val="000D209A"/>
    <w:rsid w:val="000D247D"/>
    <w:rsid w:val="000D2B14"/>
    <w:rsid w:val="000D33A9"/>
    <w:rsid w:val="000D4428"/>
    <w:rsid w:val="000D60A6"/>
    <w:rsid w:val="000D67DC"/>
    <w:rsid w:val="000D6A71"/>
    <w:rsid w:val="000D72A2"/>
    <w:rsid w:val="000E002E"/>
    <w:rsid w:val="000E113F"/>
    <w:rsid w:val="000E1F5E"/>
    <w:rsid w:val="000E20A5"/>
    <w:rsid w:val="000E3648"/>
    <w:rsid w:val="000E3DC0"/>
    <w:rsid w:val="000E6FBA"/>
    <w:rsid w:val="000E7097"/>
    <w:rsid w:val="000E7C80"/>
    <w:rsid w:val="000E7DBE"/>
    <w:rsid w:val="000F1584"/>
    <w:rsid w:val="000F1E80"/>
    <w:rsid w:val="000F344F"/>
    <w:rsid w:val="000F3763"/>
    <w:rsid w:val="000F39E5"/>
    <w:rsid w:val="000F3E00"/>
    <w:rsid w:val="000F4BB4"/>
    <w:rsid w:val="000F5167"/>
    <w:rsid w:val="000F5F3C"/>
    <w:rsid w:val="000F692F"/>
    <w:rsid w:val="000F6C18"/>
    <w:rsid w:val="00100307"/>
    <w:rsid w:val="00100BF3"/>
    <w:rsid w:val="00101B6A"/>
    <w:rsid w:val="00102611"/>
    <w:rsid w:val="001043A5"/>
    <w:rsid w:val="00104530"/>
    <w:rsid w:val="00105D86"/>
    <w:rsid w:val="0010643B"/>
    <w:rsid w:val="00106597"/>
    <w:rsid w:val="001069F4"/>
    <w:rsid w:val="00107AB6"/>
    <w:rsid w:val="00107DA9"/>
    <w:rsid w:val="001105AE"/>
    <w:rsid w:val="00110FFD"/>
    <w:rsid w:val="001113B3"/>
    <w:rsid w:val="00113422"/>
    <w:rsid w:val="0011473D"/>
    <w:rsid w:val="001147EB"/>
    <w:rsid w:val="00114E7B"/>
    <w:rsid w:val="0011571F"/>
    <w:rsid w:val="00116A20"/>
    <w:rsid w:val="001170CB"/>
    <w:rsid w:val="00117551"/>
    <w:rsid w:val="00117AF3"/>
    <w:rsid w:val="001207C0"/>
    <w:rsid w:val="00121732"/>
    <w:rsid w:val="00122AAB"/>
    <w:rsid w:val="00122D73"/>
    <w:rsid w:val="00124462"/>
    <w:rsid w:val="00124CA3"/>
    <w:rsid w:val="00126594"/>
    <w:rsid w:val="00126A38"/>
    <w:rsid w:val="001272BC"/>
    <w:rsid w:val="001300CE"/>
    <w:rsid w:val="0013020D"/>
    <w:rsid w:val="00130325"/>
    <w:rsid w:val="00131F82"/>
    <w:rsid w:val="0013379D"/>
    <w:rsid w:val="00133BA5"/>
    <w:rsid w:val="00135CC2"/>
    <w:rsid w:val="00135D71"/>
    <w:rsid w:val="00135F3A"/>
    <w:rsid w:val="00136AA5"/>
    <w:rsid w:val="00136C87"/>
    <w:rsid w:val="00137B03"/>
    <w:rsid w:val="00140854"/>
    <w:rsid w:val="00142945"/>
    <w:rsid w:val="00143431"/>
    <w:rsid w:val="00144D78"/>
    <w:rsid w:val="00144D9B"/>
    <w:rsid w:val="00144F4E"/>
    <w:rsid w:val="00145940"/>
    <w:rsid w:val="00145AF0"/>
    <w:rsid w:val="00145F9E"/>
    <w:rsid w:val="00146311"/>
    <w:rsid w:val="00146C56"/>
    <w:rsid w:val="00147953"/>
    <w:rsid w:val="00147CFF"/>
    <w:rsid w:val="00147DCE"/>
    <w:rsid w:val="0015004E"/>
    <w:rsid w:val="001516B3"/>
    <w:rsid w:val="00151DC5"/>
    <w:rsid w:val="00153448"/>
    <w:rsid w:val="00153D52"/>
    <w:rsid w:val="00156B23"/>
    <w:rsid w:val="00156F66"/>
    <w:rsid w:val="0015712A"/>
    <w:rsid w:val="00160BB3"/>
    <w:rsid w:val="00161F37"/>
    <w:rsid w:val="00162425"/>
    <w:rsid w:val="00163579"/>
    <w:rsid w:val="00163735"/>
    <w:rsid w:val="0016418E"/>
    <w:rsid w:val="00164468"/>
    <w:rsid w:val="00164546"/>
    <w:rsid w:val="00164CDF"/>
    <w:rsid w:val="00165756"/>
    <w:rsid w:val="001658B8"/>
    <w:rsid w:val="0016639B"/>
    <w:rsid w:val="00166F0A"/>
    <w:rsid w:val="00167305"/>
    <w:rsid w:val="001677C5"/>
    <w:rsid w:val="00170425"/>
    <w:rsid w:val="00170F0F"/>
    <w:rsid w:val="00171472"/>
    <w:rsid w:val="001726F9"/>
    <w:rsid w:val="001728FC"/>
    <w:rsid w:val="00172B04"/>
    <w:rsid w:val="00175514"/>
    <w:rsid w:val="00175D92"/>
    <w:rsid w:val="00176979"/>
    <w:rsid w:val="00176AE1"/>
    <w:rsid w:val="00177636"/>
    <w:rsid w:val="00177CAC"/>
    <w:rsid w:val="00180B0A"/>
    <w:rsid w:val="00180B1E"/>
    <w:rsid w:val="00180E44"/>
    <w:rsid w:val="00181C8B"/>
    <w:rsid w:val="00181D6A"/>
    <w:rsid w:val="001826D7"/>
    <w:rsid w:val="0018283B"/>
    <w:rsid w:val="001845A6"/>
    <w:rsid w:val="00186873"/>
    <w:rsid w:val="00186B04"/>
    <w:rsid w:val="00187E59"/>
    <w:rsid w:val="0019098B"/>
    <w:rsid w:val="00190DDA"/>
    <w:rsid w:val="001913E3"/>
    <w:rsid w:val="00191D2E"/>
    <w:rsid w:val="00192D3B"/>
    <w:rsid w:val="00192DF6"/>
    <w:rsid w:val="00193B4A"/>
    <w:rsid w:val="0019448B"/>
    <w:rsid w:val="00194528"/>
    <w:rsid w:val="0019538E"/>
    <w:rsid w:val="001958C3"/>
    <w:rsid w:val="00196AD6"/>
    <w:rsid w:val="00196D06"/>
    <w:rsid w:val="001971B8"/>
    <w:rsid w:val="0019778D"/>
    <w:rsid w:val="001A0D34"/>
    <w:rsid w:val="001A2123"/>
    <w:rsid w:val="001A4F1E"/>
    <w:rsid w:val="001A5484"/>
    <w:rsid w:val="001A56C8"/>
    <w:rsid w:val="001A5BD6"/>
    <w:rsid w:val="001A6028"/>
    <w:rsid w:val="001A6EBC"/>
    <w:rsid w:val="001A7C4C"/>
    <w:rsid w:val="001B0356"/>
    <w:rsid w:val="001B0895"/>
    <w:rsid w:val="001B172E"/>
    <w:rsid w:val="001B1819"/>
    <w:rsid w:val="001B1A9D"/>
    <w:rsid w:val="001B1D21"/>
    <w:rsid w:val="001B26AE"/>
    <w:rsid w:val="001B32CF"/>
    <w:rsid w:val="001B359B"/>
    <w:rsid w:val="001B4A52"/>
    <w:rsid w:val="001B56B1"/>
    <w:rsid w:val="001B5914"/>
    <w:rsid w:val="001B5E78"/>
    <w:rsid w:val="001B5FBE"/>
    <w:rsid w:val="001B6B03"/>
    <w:rsid w:val="001B752B"/>
    <w:rsid w:val="001B7ED6"/>
    <w:rsid w:val="001C0428"/>
    <w:rsid w:val="001C0D38"/>
    <w:rsid w:val="001C105A"/>
    <w:rsid w:val="001C1A5C"/>
    <w:rsid w:val="001C1D66"/>
    <w:rsid w:val="001C1E6D"/>
    <w:rsid w:val="001C23C8"/>
    <w:rsid w:val="001C47C5"/>
    <w:rsid w:val="001C55AA"/>
    <w:rsid w:val="001C75C7"/>
    <w:rsid w:val="001C7C4B"/>
    <w:rsid w:val="001D00A4"/>
    <w:rsid w:val="001D13B2"/>
    <w:rsid w:val="001D19A9"/>
    <w:rsid w:val="001D3DBB"/>
    <w:rsid w:val="001D73D8"/>
    <w:rsid w:val="001D7919"/>
    <w:rsid w:val="001E0BC1"/>
    <w:rsid w:val="001E11BB"/>
    <w:rsid w:val="001E176F"/>
    <w:rsid w:val="001E2DEA"/>
    <w:rsid w:val="001E37EC"/>
    <w:rsid w:val="001E3891"/>
    <w:rsid w:val="001E3AC2"/>
    <w:rsid w:val="001E3C46"/>
    <w:rsid w:val="001E5EDE"/>
    <w:rsid w:val="001E68E4"/>
    <w:rsid w:val="001E6BB8"/>
    <w:rsid w:val="001E7120"/>
    <w:rsid w:val="001F06D3"/>
    <w:rsid w:val="001F11C9"/>
    <w:rsid w:val="001F15D8"/>
    <w:rsid w:val="001F2B1D"/>
    <w:rsid w:val="001F2F36"/>
    <w:rsid w:val="001F387D"/>
    <w:rsid w:val="001F3DAD"/>
    <w:rsid w:val="001F45C9"/>
    <w:rsid w:val="001F4BE8"/>
    <w:rsid w:val="001F5260"/>
    <w:rsid w:val="001F5A24"/>
    <w:rsid w:val="001F73E1"/>
    <w:rsid w:val="0020132B"/>
    <w:rsid w:val="002019BF"/>
    <w:rsid w:val="00201C9F"/>
    <w:rsid w:val="002039F8"/>
    <w:rsid w:val="00204BCB"/>
    <w:rsid w:val="002059AE"/>
    <w:rsid w:val="002059C0"/>
    <w:rsid w:val="00205B5D"/>
    <w:rsid w:val="00207A0D"/>
    <w:rsid w:val="00210FB1"/>
    <w:rsid w:val="00211210"/>
    <w:rsid w:val="00211889"/>
    <w:rsid w:val="00214212"/>
    <w:rsid w:val="002154B0"/>
    <w:rsid w:val="002161A2"/>
    <w:rsid w:val="00221426"/>
    <w:rsid w:val="00221AED"/>
    <w:rsid w:val="002221EA"/>
    <w:rsid w:val="00222259"/>
    <w:rsid w:val="002235FA"/>
    <w:rsid w:val="00224474"/>
    <w:rsid w:val="00224A35"/>
    <w:rsid w:val="00225A04"/>
    <w:rsid w:val="00225ABB"/>
    <w:rsid w:val="00226310"/>
    <w:rsid w:val="0022674F"/>
    <w:rsid w:val="00227290"/>
    <w:rsid w:val="00227A2C"/>
    <w:rsid w:val="00230064"/>
    <w:rsid w:val="0023103D"/>
    <w:rsid w:val="002311B4"/>
    <w:rsid w:val="00231977"/>
    <w:rsid w:val="002324D8"/>
    <w:rsid w:val="00232BC6"/>
    <w:rsid w:val="0023372A"/>
    <w:rsid w:val="00233743"/>
    <w:rsid w:val="00233847"/>
    <w:rsid w:val="00235527"/>
    <w:rsid w:val="00236411"/>
    <w:rsid w:val="002374EF"/>
    <w:rsid w:val="0024073E"/>
    <w:rsid w:val="002413B8"/>
    <w:rsid w:val="00242939"/>
    <w:rsid w:val="00242A05"/>
    <w:rsid w:val="0024421D"/>
    <w:rsid w:val="002447F2"/>
    <w:rsid w:val="00245DF6"/>
    <w:rsid w:val="00247556"/>
    <w:rsid w:val="0025091C"/>
    <w:rsid w:val="00250C42"/>
    <w:rsid w:val="00250EB9"/>
    <w:rsid w:val="0025157B"/>
    <w:rsid w:val="00251F2B"/>
    <w:rsid w:val="0025250B"/>
    <w:rsid w:val="002531B6"/>
    <w:rsid w:val="0025372F"/>
    <w:rsid w:val="00253AA3"/>
    <w:rsid w:val="00253BB2"/>
    <w:rsid w:val="00254BDA"/>
    <w:rsid w:val="0025510A"/>
    <w:rsid w:val="00256CB0"/>
    <w:rsid w:val="00256E09"/>
    <w:rsid w:val="00257004"/>
    <w:rsid w:val="00261472"/>
    <w:rsid w:val="00261B7F"/>
    <w:rsid w:val="00262F83"/>
    <w:rsid w:val="00263964"/>
    <w:rsid w:val="00265293"/>
    <w:rsid w:val="0027026D"/>
    <w:rsid w:val="00273507"/>
    <w:rsid w:val="00276DE3"/>
    <w:rsid w:val="00276E00"/>
    <w:rsid w:val="00277A86"/>
    <w:rsid w:val="0028167C"/>
    <w:rsid w:val="00281B76"/>
    <w:rsid w:val="002838A3"/>
    <w:rsid w:val="00284008"/>
    <w:rsid w:val="00284BE1"/>
    <w:rsid w:val="00284FE0"/>
    <w:rsid w:val="00285577"/>
    <w:rsid w:val="00286751"/>
    <w:rsid w:val="00286D86"/>
    <w:rsid w:val="0028752A"/>
    <w:rsid w:val="00287772"/>
    <w:rsid w:val="00287B6B"/>
    <w:rsid w:val="00290861"/>
    <w:rsid w:val="00290F18"/>
    <w:rsid w:val="00292E8E"/>
    <w:rsid w:val="00294AF4"/>
    <w:rsid w:val="00294C84"/>
    <w:rsid w:val="00295323"/>
    <w:rsid w:val="00295479"/>
    <w:rsid w:val="002959A6"/>
    <w:rsid w:val="00295FEF"/>
    <w:rsid w:val="00296850"/>
    <w:rsid w:val="00296B06"/>
    <w:rsid w:val="002977C8"/>
    <w:rsid w:val="00297ABC"/>
    <w:rsid w:val="002A01B0"/>
    <w:rsid w:val="002A0C9E"/>
    <w:rsid w:val="002A0F3C"/>
    <w:rsid w:val="002A23A8"/>
    <w:rsid w:val="002A303A"/>
    <w:rsid w:val="002A5AF8"/>
    <w:rsid w:val="002A6617"/>
    <w:rsid w:val="002A6909"/>
    <w:rsid w:val="002B29D9"/>
    <w:rsid w:val="002B2F20"/>
    <w:rsid w:val="002B30F3"/>
    <w:rsid w:val="002B3250"/>
    <w:rsid w:val="002B4530"/>
    <w:rsid w:val="002B5769"/>
    <w:rsid w:val="002B5BD8"/>
    <w:rsid w:val="002B75A4"/>
    <w:rsid w:val="002B788B"/>
    <w:rsid w:val="002B7B3E"/>
    <w:rsid w:val="002B7EFC"/>
    <w:rsid w:val="002C0549"/>
    <w:rsid w:val="002C122F"/>
    <w:rsid w:val="002C1BB9"/>
    <w:rsid w:val="002C1F94"/>
    <w:rsid w:val="002C24A2"/>
    <w:rsid w:val="002C26D5"/>
    <w:rsid w:val="002C292C"/>
    <w:rsid w:val="002C2AEE"/>
    <w:rsid w:val="002C4604"/>
    <w:rsid w:val="002C4C86"/>
    <w:rsid w:val="002C6155"/>
    <w:rsid w:val="002C793A"/>
    <w:rsid w:val="002C7A2A"/>
    <w:rsid w:val="002C7C7D"/>
    <w:rsid w:val="002D0DDC"/>
    <w:rsid w:val="002D2ED0"/>
    <w:rsid w:val="002D3780"/>
    <w:rsid w:val="002D3AA4"/>
    <w:rsid w:val="002D3B07"/>
    <w:rsid w:val="002D3E85"/>
    <w:rsid w:val="002D4AE6"/>
    <w:rsid w:val="002D60A6"/>
    <w:rsid w:val="002D6F09"/>
    <w:rsid w:val="002D751A"/>
    <w:rsid w:val="002D7877"/>
    <w:rsid w:val="002E1F81"/>
    <w:rsid w:val="002E23EF"/>
    <w:rsid w:val="002E2518"/>
    <w:rsid w:val="002E3142"/>
    <w:rsid w:val="002E3336"/>
    <w:rsid w:val="002E337B"/>
    <w:rsid w:val="002E442A"/>
    <w:rsid w:val="002E48B7"/>
    <w:rsid w:val="002E48C7"/>
    <w:rsid w:val="002E4D8A"/>
    <w:rsid w:val="002E4EE9"/>
    <w:rsid w:val="002E62DC"/>
    <w:rsid w:val="002E6B4D"/>
    <w:rsid w:val="002E7133"/>
    <w:rsid w:val="002F0C4B"/>
    <w:rsid w:val="002F3B81"/>
    <w:rsid w:val="002F3F00"/>
    <w:rsid w:val="002F5262"/>
    <w:rsid w:val="002F5454"/>
    <w:rsid w:val="002F5491"/>
    <w:rsid w:val="002F5B54"/>
    <w:rsid w:val="002F684B"/>
    <w:rsid w:val="002F70BC"/>
    <w:rsid w:val="002F7DF5"/>
    <w:rsid w:val="00300418"/>
    <w:rsid w:val="0030069D"/>
    <w:rsid w:val="00303AD8"/>
    <w:rsid w:val="00305DEE"/>
    <w:rsid w:val="00306323"/>
    <w:rsid w:val="00306948"/>
    <w:rsid w:val="00306B08"/>
    <w:rsid w:val="00306FBF"/>
    <w:rsid w:val="00307E71"/>
    <w:rsid w:val="00311BDC"/>
    <w:rsid w:val="003128F6"/>
    <w:rsid w:val="00312EB3"/>
    <w:rsid w:val="00312F30"/>
    <w:rsid w:val="00312F33"/>
    <w:rsid w:val="00313F44"/>
    <w:rsid w:val="0031538C"/>
    <w:rsid w:val="003171B8"/>
    <w:rsid w:val="00317BC3"/>
    <w:rsid w:val="003211FB"/>
    <w:rsid w:val="00321D7A"/>
    <w:rsid w:val="003221D4"/>
    <w:rsid w:val="0032369F"/>
    <w:rsid w:val="00323B2E"/>
    <w:rsid w:val="00323F17"/>
    <w:rsid w:val="00323F44"/>
    <w:rsid w:val="0032560A"/>
    <w:rsid w:val="0032579B"/>
    <w:rsid w:val="00325D1A"/>
    <w:rsid w:val="00326560"/>
    <w:rsid w:val="00326751"/>
    <w:rsid w:val="003273D3"/>
    <w:rsid w:val="0032760B"/>
    <w:rsid w:val="00327EF8"/>
    <w:rsid w:val="003303AA"/>
    <w:rsid w:val="003313FD"/>
    <w:rsid w:val="00331A6C"/>
    <w:rsid w:val="00331B10"/>
    <w:rsid w:val="00332371"/>
    <w:rsid w:val="003327C3"/>
    <w:rsid w:val="00332BF3"/>
    <w:rsid w:val="00332E84"/>
    <w:rsid w:val="00333F9E"/>
    <w:rsid w:val="00334B64"/>
    <w:rsid w:val="00335875"/>
    <w:rsid w:val="0033723B"/>
    <w:rsid w:val="0033733F"/>
    <w:rsid w:val="00337386"/>
    <w:rsid w:val="003374C5"/>
    <w:rsid w:val="0033799D"/>
    <w:rsid w:val="00337AAD"/>
    <w:rsid w:val="00340B3E"/>
    <w:rsid w:val="00342203"/>
    <w:rsid w:val="003427C1"/>
    <w:rsid w:val="00342835"/>
    <w:rsid w:val="00344397"/>
    <w:rsid w:val="0034461A"/>
    <w:rsid w:val="00344DB4"/>
    <w:rsid w:val="00345E0B"/>
    <w:rsid w:val="003471C7"/>
    <w:rsid w:val="003503BF"/>
    <w:rsid w:val="003508D9"/>
    <w:rsid w:val="00350BF3"/>
    <w:rsid w:val="0035187D"/>
    <w:rsid w:val="003518AA"/>
    <w:rsid w:val="00351F0D"/>
    <w:rsid w:val="00351F5F"/>
    <w:rsid w:val="0035278E"/>
    <w:rsid w:val="003527BF"/>
    <w:rsid w:val="00352A77"/>
    <w:rsid w:val="00353B13"/>
    <w:rsid w:val="00353BC2"/>
    <w:rsid w:val="00353E72"/>
    <w:rsid w:val="00355334"/>
    <w:rsid w:val="00356266"/>
    <w:rsid w:val="00356C68"/>
    <w:rsid w:val="00357661"/>
    <w:rsid w:val="00360C69"/>
    <w:rsid w:val="00360DD2"/>
    <w:rsid w:val="003617E6"/>
    <w:rsid w:val="0036300D"/>
    <w:rsid w:val="003639DD"/>
    <w:rsid w:val="0036412A"/>
    <w:rsid w:val="003642B9"/>
    <w:rsid w:val="00364BC3"/>
    <w:rsid w:val="00364DF1"/>
    <w:rsid w:val="00366C29"/>
    <w:rsid w:val="00367675"/>
    <w:rsid w:val="00367B6B"/>
    <w:rsid w:val="00367F7A"/>
    <w:rsid w:val="003702A6"/>
    <w:rsid w:val="003703E4"/>
    <w:rsid w:val="00370721"/>
    <w:rsid w:val="00371F34"/>
    <w:rsid w:val="00372778"/>
    <w:rsid w:val="00372941"/>
    <w:rsid w:val="00372D3D"/>
    <w:rsid w:val="00372E57"/>
    <w:rsid w:val="003730D1"/>
    <w:rsid w:val="00373A03"/>
    <w:rsid w:val="00373FAC"/>
    <w:rsid w:val="0037441A"/>
    <w:rsid w:val="003747CC"/>
    <w:rsid w:val="00375216"/>
    <w:rsid w:val="00376750"/>
    <w:rsid w:val="00376C5F"/>
    <w:rsid w:val="00376CF3"/>
    <w:rsid w:val="0037708F"/>
    <w:rsid w:val="003771C9"/>
    <w:rsid w:val="00377A41"/>
    <w:rsid w:val="00381722"/>
    <w:rsid w:val="00381DB7"/>
    <w:rsid w:val="00381FF1"/>
    <w:rsid w:val="00382FE7"/>
    <w:rsid w:val="0038448F"/>
    <w:rsid w:val="00384C1D"/>
    <w:rsid w:val="00385972"/>
    <w:rsid w:val="00386018"/>
    <w:rsid w:val="0038747E"/>
    <w:rsid w:val="00387567"/>
    <w:rsid w:val="003902ED"/>
    <w:rsid w:val="003909A0"/>
    <w:rsid w:val="00391000"/>
    <w:rsid w:val="0039236F"/>
    <w:rsid w:val="00392537"/>
    <w:rsid w:val="00392B6F"/>
    <w:rsid w:val="00393A78"/>
    <w:rsid w:val="00397A56"/>
    <w:rsid w:val="003A0AEB"/>
    <w:rsid w:val="003A0DAA"/>
    <w:rsid w:val="003A0FA8"/>
    <w:rsid w:val="003A1BEF"/>
    <w:rsid w:val="003A292A"/>
    <w:rsid w:val="003A2B32"/>
    <w:rsid w:val="003A480E"/>
    <w:rsid w:val="003A555E"/>
    <w:rsid w:val="003A59AB"/>
    <w:rsid w:val="003A64F2"/>
    <w:rsid w:val="003A6755"/>
    <w:rsid w:val="003B010E"/>
    <w:rsid w:val="003B0792"/>
    <w:rsid w:val="003B188E"/>
    <w:rsid w:val="003B1CF1"/>
    <w:rsid w:val="003B211D"/>
    <w:rsid w:val="003B25BC"/>
    <w:rsid w:val="003B3208"/>
    <w:rsid w:val="003B359F"/>
    <w:rsid w:val="003B391E"/>
    <w:rsid w:val="003B4705"/>
    <w:rsid w:val="003B7C66"/>
    <w:rsid w:val="003C0C7F"/>
    <w:rsid w:val="003C2112"/>
    <w:rsid w:val="003C22CB"/>
    <w:rsid w:val="003C2B75"/>
    <w:rsid w:val="003C53A5"/>
    <w:rsid w:val="003C571A"/>
    <w:rsid w:val="003C5B45"/>
    <w:rsid w:val="003C65B0"/>
    <w:rsid w:val="003C6B1C"/>
    <w:rsid w:val="003C739A"/>
    <w:rsid w:val="003C7718"/>
    <w:rsid w:val="003D04EC"/>
    <w:rsid w:val="003D0650"/>
    <w:rsid w:val="003D0891"/>
    <w:rsid w:val="003D0BBB"/>
    <w:rsid w:val="003D14CC"/>
    <w:rsid w:val="003D2941"/>
    <w:rsid w:val="003D4E36"/>
    <w:rsid w:val="003D4E7B"/>
    <w:rsid w:val="003D514B"/>
    <w:rsid w:val="003D5E23"/>
    <w:rsid w:val="003D6275"/>
    <w:rsid w:val="003D654D"/>
    <w:rsid w:val="003D6C2E"/>
    <w:rsid w:val="003E1434"/>
    <w:rsid w:val="003E2A03"/>
    <w:rsid w:val="003E32DB"/>
    <w:rsid w:val="003E5F0F"/>
    <w:rsid w:val="003E6209"/>
    <w:rsid w:val="003E75B0"/>
    <w:rsid w:val="003E77DC"/>
    <w:rsid w:val="003F1B19"/>
    <w:rsid w:val="003F2185"/>
    <w:rsid w:val="003F46D8"/>
    <w:rsid w:val="003F57D2"/>
    <w:rsid w:val="00403959"/>
    <w:rsid w:val="00403AE9"/>
    <w:rsid w:val="00404CE5"/>
    <w:rsid w:val="00406323"/>
    <w:rsid w:val="004070E4"/>
    <w:rsid w:val="0041057E"/>
    <w:rsid w:val="00411750"/>
    <w:rsid w:val="0041288B"/>
    <w:rsid w:val="00412B6A"/>
    <w:rsid w:val="00413241"/>
    <w:rsid w:val="004150EB"/>
    <w:rsid w:val="0041698E"/>
    <w:rsid w:val="00416FFE"/>
    <w:rsid w:val="004210EC"/>
    <w:rsid w:val="004215BA"/>
    <w:rsid w:val="00421906"/>
    <w:rsid w:val="00422218"/>
    <w:rsid w:val="0042254A"/>
    <w:rsid w:val="004225DC"/>
    <w:rsid w:val="00422796"/>
    <w:rsid w:val="004230C5"/>
    <w:rsid w:val="00423535"/>
    <w:rsid w:val="0042363E"/>
    <w:rsid w:val="00423BFF"/>
    <w:rsid w:val="00426460"/>
    <w:rsid w:val="00426F49"/>
    <w:rsid w:val="004270A7"/>
    <w:rsid w:val="00427273"/>
    <w:rsid w:val="004278D0"/>
    <w:rsid w:val="00430569"/>
    <w:rsid w:val="00431249"/>
    <w:rsid w:val="00431B19"/>
    <w:rsid w:val="00431C0F"/>
    <w:rsid w:val="00432793"/>
    <w:rsid w:val="004332BA"/>
    <w:rsid w:val="0043454D"/>
    <w:rsid w:val="0043487E"/>
    <w:rsid w:val="00434F0C"/>
    <w:rsid w:val="00434FFE"/>
    <w:rsid w:val="0043539C"/>
    <w:rsid w:val="00435506"/>
    <w:rsid w:val="00441C4F"/>
    <w:rsid w:val="004425B0"/>
    <w:rsid w:val="00442E81"/>
    <w:rsid w:val="00443D58"/>
    <w:rsid w:val="0044418E"/>
    <w:rsid w:val="0044481B"/>
    <w:rsid w:val="00444D39"/>
    <w:rsid w:val="00447554"/>
    <w:rsid w:val="00447886"/>
    <w:rsid w:val="004507B2"/>
    <w:rsid w:val="0045095D"/>
    <w:rsid w:val="00452513"/>
    <w:rsid w:val="004536AA"/>
    <w:rsid w:val="00454357"/>
    <w:rsid w:val="00454661"/>
    <w:rsid w:val="00454926"/>
    <w:rsid w:val="00454CE6"/>
    <w:rsid w:val="00455A6B"/>
    <w:rsid w:val="00455DC7"/>
    <w:rsid w:val="00456F85"/>
    <w:rsid w:val="0045771D"/>
    <w:rsid w:val="00457D1F"/>
    <w:rsid w:val="00461FE2"/>
    <w:rsid w:val="00463205"/>
    <w:rsid w:val="00464003"/>
    <w:rsid w:val="004667B5"/>
    <w:rsid w:val="00467299"/>
    <w:rsid w:val="004673C0"/>
    <w:rsid w:val="0046772E"/>
    <w:rsid w:val="00467C40"/>
    <w:rsid w:val="00467C9D"/>
    <w:rsid w:val="00467ECB"/>
    <w:rsid w:val="00467F06"/>
    <w:rsid w:val="00470622"/>
    <w:rsid w:val="00470972"/>
    <w:rsid w:val="00470DA3"/>
    <w:rsid w:val="00470ECC"/>
    <w:rsid w:val="00471D18"/>
    <w:rsid w:val="00471E55"/>
    <w:rsid w:val="00471F73"/>
    <w:rsid w:val="0047201A"/>
    <w:rsid w:val="00472BFD"/>
    <w:rsid w:val="0047300F"/>
    <w:rsid w:val="00473680"/>
    <w:rsid w:val="0047480C"/>
    <w:rsid w:val="00475674"/>
    <w:rsid w:val="00475808"/>
    <w:rsid w:val="00476282"/>
    <w:rsid w:val="0047642A"/>
    <w:rsid w:val="00477C42"/>
    <w:rsid w:val="0048080F"/>
    <w:rsid w:val="004808FD"/>
    <w:rsid w:val="00481791"/>
    <w:rsid w:val="004818D0"/>
    <w:rsid w:val="0048271F"/>
    <w:rsid w:val="00483BD7"/>
    <w:rsid w:val="00483C49"/>
    <w:rsid w:val="0048546E"/>
    <w:rsid w:val="004878CC"/>
    <w:rsid w:val="004902A1"/>
    <w:rsid w:val="00490B61"/>
    <w:rsid w:val="00490C9F"/>
    <w:rsid w:val="00490FD4"/>
    <w:rsid w:val="00493698"/>
    <w:rsid w:val="00494B3B"/>
    <w:rsid w:val="004964D0"/>
    <w:rsid w:val="004966F7"/>
    <w:rsid w:val="004A07CD"/>
    <w:rsid w:val="004A191D"/>
    <w:rsid w:val="004A1CC8"/>
    <w:rsid w:val="004A3527"/>
    <w:rsid w:val="004A43EF"/>
    <w:rsid w:val="004A46B4"/>
    <w:rsid w:val="004A4BD3"/>
    <w:rsid w:val="004A526E"/>
    <w:rsid w:val="004A5B83"/>
    <w:rsid w:val="004A6C1B"/>
    <w:rsid w:val="004B0E30"/>
    <w:rsid w:val="004B371A"/>
    <w:rsid w:val="004B41C6"/>
    <w:rsid w:val="004B484E"/>
    <w:rsid w:val="004B5E43"/>
    <w:rsid w:val="004B613D"/>
    <w:rsid w:val="004B6E6C"/>
    <w:rsid w:val="004B7080"/>
    <w:rsid w:val="004B7D3D"/>
    <w:rsid w:val="004C01CB"/>
    <w:rsid w:val="004C020B"/>
    <w:rsid w:val="004C0602"/>
    <w:rsid w:val="004C0967"/>
    <w:rsid w:val="004C0B6A"/>
    <w:rsid w:val="004C1006"/>
    <w:rsid w:val="004C161D"/>
    <w:rsid w:val="004C1F56"/>
    <w:rsid w:val="004C2317"/>
    <w:rsid w:val="004C28A9"/>
    <w:rsid w:val="004C2A09"/>
    <w:rsid w:val="004C2EAF"/>
    <w:rsid w:val="004C54C9"/>
    <w:rsid w:val="004C56EC"/>
    <w:rsid w:val="004C5FEC"/>
    <w:rsid w:val="004C66C2"/>
    <w:rsid w:val="004C745C"/>
    <w:rsid w:val="004D00B2"/>
    <w:rsid w:val="004D02D0"/>
    <w:rsid w:val="004D1B85"/>
    <w:rsid w:val="004D2065"/>
    <w:rsid w:val="004D2442"/>
    <w:rsid w:val="004D4B4F"/>
    <w:rsid w:val="004D63D4"/>
    <w:rsid w:val="004D6EEC"/>
    <w:rsid w:val="004E031F"/>
    <w:rsid w:val="004E0A5D"/>
    <w:rsid w:val="004E15D5"/>
    <w:rsid w:val="004E280E"/>
    <w:rsid w:val="004E2AFC"/>
    <w:rsid w:val="004E4E37"/>
    <w:rsid w:val="004E54C4"/>
    <w:rsid w:val="004E5748"/>
    <w:rsid w:val="004E5F4B"/>
    <w:rsid w:val="004E6961"/>
    <w:rsid w:val="004E74F4"/>
    <w:rsid w:val="004E7ACD"/>
    <w:rsid w:val="004F0B44"/>
    <w:rsid w:val="004F1343"/>
    <w:rsid w:val="004F1C4A"/>
    <w:rsid w:val="004F29F5"/>
    <w:rsid w:val="004F3001"/>
    <w:rsid w:val="004F33A5"/>
    <w:rsid w:val="004F3A7D"/>
    <w:rsid w:val="004F44B7"/>
    <w:rsid w:val="004F4D83"/>
    <w:rsid w:val="004F5827"/>
    <w:rsid w:val="004F665F"/>
    <w:rsid w:val="00500449"/>
    <w:rsid w:val="005008DE"/>
    <w:rsid w:val="00500D12"/>
    <w:rsid w:val="00500DFB"/>
    <w:rsid w:val="00502547"/>
    <w:rsid w:val="00502B83"/>
    <w:rsid w:val="00504CC0"/>
    <w:rsid w:val="00506E11"/>
    <w:rsid w:val="00506EBE"/>
    <w:rsid w:val="00506FDF"/>
    <w:rsid w:val="0050762F"/>
    <w:rsid w:val="0050796E"/>
    <w:rsid w:val="00510096"/>
    <w:rsid w:val="005109F7"/>
    <w:rsid w:val="005121C0"/>
    <w:rsid w:val="00513020"/>
    <w:rsid w:val="005136F7"/>
    <w:rsid w:val="00513EF9"/>
    <w:rsid w:val="00513FD4"/>
    <w:rsid w:val="00514A34"/>
    <w:rsid w:val="00514AE2"/>
    <w:rsid w:val="0051615C"/>
    <w:rsid w:val="00516A4F"/>
    <w:rsid w:val="005210BF"/>
    <w:rsid w:val="00521844"/>
    <w:rsid w:val="00522022"/>
    <w:rsid w:val="005223F9"/>
    <w:rsid w:val="00522ED3"/>
    <w:rsid w:val="00525734"/>
    <w:rsid w:val="00526515"/>
    <w:rsid w:val="00527C9B"/>
    <w:rsid w:val="005312AD"/>
    <w:rsid w:val="0053194C"/>
    <w:rsid w:val="0053231C"/>
    <w:rsid w:val="005327DB"/>
    <w:rsid w:val="00534787"/>
    <w:rsid w:val="0053529C"/>
    <w:rsid w:val="005354BB"/>
    <w:rsid w:val="00535A3F"/>
    <w:rsid w:val="00536E4B"/>
    <w:rsid w:val="00536F3B"/>
    <w:rsid w:val="00537100"/>
    <w:rsid w:val="00537D73"/>
    <w:rsid w:val="005402C2"/>
    <w:rsid w:val="00540BB0"/>
    <w:rsid w:val="005434E8"/>
    <w:rsid w:val="00543D8C"/>
    <w:rsid w:val="00543E8A"/>
    <w:rsid w:val="0054427A"/>
    <w:rsid w:val="005449E2"/>
    <w:rsid w:val="00545262"/>
    <w:rsid w:val="00545E13"/>
    <w:rsid w:val="0054631F"/>
    <w:rsid w:val="005466AE"/>
    <w:rsid w:val="00546925"/>
    <w:rsid w:val="005469BD"/>
    <w:rsid w:val="00547E33"/>
    <w:rsid w:val="00550C73"/>
    <w:rsid w:val="005520CB"/>
    <w:rsid w:val="00552D63"/>
    <w:rsid w:val="005534BC"/>
    <w:rsid w:val="005535D4"/>
    <w:rsid w:val="00553D9A"/>
    <w:rsid w:val="00553FD1"/>
    <w:rsid w:val="00553FD3"/>
    <w:rsid w:val="005567A8"/>
    <w:rsid w:val="00556ECB"/>
    <w:rsid w:val="00557BD3"/>
    <w:rsid w:val="0056090D"/>
    <w:rsid w:val="00562D02"/>
    <w:rsid w:val="00563267"/>
    <w:rsid w:val="00563FE6"/>
    <w:rsid w:val="0056409D"/>
    <w:rsid w:val="00564284"/>
    <w:rsid w:val="00564AF0"/>
    <w:rsid w:val="00565F18"/>
    <w:rsid w:val="005663AC"/>
    <w:rsid w:val="00566DD1"/>
    <w:rsid w:val="005679A0"/>
    <w:rsid w:val="00567B9D"/>
    <w:rsid w:val="00573AD1"/>
    <w:rsid w:val="00574256"/>
    <w:rsid w:val="0057559C"/>
    <w:rsid w:val="0057596F"/>
    <w:rsid w:val="00575DFA"/>
    <w:rsid w:val="00576F60"/>
    <w:rsid w:val="00576FD2"/>
    <w:rsid w:val="005805F7"/>
    <w:rsid w:val="00580621"/>
    <w:rsid w:val="005809F1"/>
    <w:rsid w:val="0058107B"/>
    <w:rsid w:val="00581974"/>
    <w:rsid w:val="00581A78"/>
    <w:rsid w:val="0058293B"/>
    <w:rsid w:val="00584314"/>
    <w:rsid w:val="00584ECD"/>
    <w:rsid w:val="00585760"/>
    <w:rsid w:val="00585E57"/>
    <w:rsid w:val="00587980"/>
    <w:rsid w:val="00587C1C"/>
    <w:rsid w:val="005916B7"/>
    <w:rsid w:val="0059181F"/>
    <w:rsid w:val="00591EC9"/>
    <w:rsid w:val="00592916"/>
    <w:rsid w:val="005938CC"/>
    <w:rsid w:val="00593A59"/>
    <w:rsid w:val="00593B06"/>
    <w:rsid w:val="00594132"/>
    <w:rsid w:val="005944F0"/>
    <w:rsid w:val="005946C7"/>
    <w:rsid w:val="00594FD4"/>
    <w:rsid w:val="0059779B"/>
    <w:rsid w:val="00597CBE"/>
    <w:rsid w:val="005A0067"/>
    <w:rsid w:val="005A0471"/>
    <w:rsid w:val="005A09EA"/>
    <w:rsid w:val="005A0B5C"/>
    <w:rsid w:val="005A0D4F"/>
    <w:rsid w:val="005A1089"/>
    <w:rsid w:val="005A2853"/>
    <w:rsid w:val="005A2CB2"/>
    <w:rsid w:val="005A2E39"/>
    <w:rsid w:val="005A3412"/>
    <w:rsid w:val="005A3E76"/>
    <w:rsid w:val="005A435B"/>
    <w:rsid w:val="005A54A5"/>
    <w:rsid w:val="005A58A3"/>
    <w:rsid w:val="005A65A2"/>
    <w:rsid w:val="005A6D92"/>
    <w:rsid w:val="005A6E7D"/>
    <w:rsid w:val="005A7CDB"/>
    <w:rsid w:val="005A7EE2"/>
    <w:rsid w:val="005A7F70"/>
    <w:rsid w:val="005B1A27"/>
    <w:rsid w:val="005B2126"/>
    <w:rsid w:val="005B2333"/>
    <w:rsid w:val="005B2685"/>
    <w:rsid w:val="005B2C1F"/>
    <w:rsid w:val="005B365C"/>
    <w:rsid w:val="005B466E"/>
    <w:rsid w:val="005B5456"/>
    <w:rsid w:val="005B54F8"/>
    <w:rsid w:val="005B61B5"/>
    <w:rsid w:val="005B6E96"/>
    <w:rsid w:val="005B6EA2"/>
    <w:rsid w:val="005B7624"/>
    <w:rsid w:val="005B771C"/>
    <w:rsid w:val="005B7C4E"/>
    <w:rsid w:val="005B7D64"/>
    <w:rsid w:val="005C04BE"/>
    <w:rsid w:val="005C085C"/>
    <w:rsid w:val="005C09FE"/>
    <w:rsid w:val="005C133A"/>
    <w:rsid w:val="005C23B7"/>
    <w:rsid w:val="005C276A"/>
    <w:rsid w:val="005C289B"/>
    <w:rsid w:val="005C403F"/>
    <w:rsid w:val="005C4249"/>
    <w:rsid w:val="005C4EAA"/>
    <w:rsid w:val="005C5437"/>
    <w:rsid w:val="005C549F"/>
    <w:rsid w:val="005C5F3D"/>
    <w:rsid w:val="005C63A7"/>
    <w:rsid w:val="005C731A"/>
    <w:rsid w:val="005D132E"/>
    <w:rsid w:val="005D405F"/>
    <w:rsid w:val="005D48B9"/>
    <w:rsid w:val="005D4FF6"/>
    <w:rsid w:val="005D5151"/>
    <w:rsid w:val="005D52ED"/>
    <w:rsid w:val="005D5458"/>
    <w:rsid w:val="005D69E1"/>
    <w:rsid w:val="005D6B1C"/>
    <w:rsid w:val="005D7CC5"/>
    <w:rsid w:val="005E08CE"/>
    <w:rsid w:val="005E0975"/>
    <w:rsid w:val="005E20F0"/>
    <w:rsid w:val="005E265C"/>
    <w:rsid w:val="005E29EA"/>
    <w:rsid w:val="005E2B9E"/>
    <w:rsid w:val="005E3535"/>
    <w:rsid w:val="005E46E3"/>
    <w:rsid w:val="005E61FB"/>
    <w:rsid w:val="005E6D12"/>
    <w:rsid w:val="005E6D1B"/>
    <w:rsid w:val="005E6F7F"/>
    <w:rsid w:val="005E732F"/>
    <w:rsid w:val="005E73E5"/>
    <w:rsid w:val="005E7F36"/>
    <w:rsid w:val="005F00A7"/>
    <w:rsid w:val="005F0469"/>
    <w:rsid w:val="005F0CA8"/>
    <w:rsid w:val="005F1390"/>
    <w:rsid w:val="005F170E"/>
    <w:rsid w:val="005F1737"/>
    <w:rsid w:val="005F1E13"/>
    <w:rsid w:val="005F2601"/>
    <w:rsid w:val="005F2D05"/>
    <w:rsid w:val="005F2E25"/>
    <w:rsid w:val="005F3623"/>
    <w:rsid w:val="005F3AC3"/>
    <w:rsid w:val="005F3BE6"/>
    <w:rsid w:val="005F4314"/>
    <w:rsid w:val="005F48EF"/>
    <w:rsid w:val="005F68A2"/>
    <w:rsid w:val="005F727C"/>
    <w:rsid w:val="005F7D5F"/>
    <w:rsid w:val="00600D95"/>
    <w:rsid w:val="006013AF"/>
    <w:rsid w:val="006055B6"/>
    <w:rsid w:val="0060566B"/>
    <w:rsid w:val="006056D9"/>
    <w:rsid w:val="0060634F"/>
    <w:rsid w:val="00607134"/>
    <w:rsid w:val="006101C5"/>
    <w:rsid w:val="00611DDC"/>
    <w:rsid w:val="006129F1"/>
    <w:rsid w:val="00612D38"/>
    <w:rsid w:val="0061475B"/>
    <w:rsid w:val="0061667F"/>
    <w:rsid w:val="00616A93"/>
    <w:rsid w:val="0061710F"/>
    <w:rsid w:val="0061716B"/>
    <w:rsid w:val="006178FC"/>
    <w:rsid w:val="006203DD"/>
    <w:rsid w:val="0062397C"/>
    <w:rsid w:val="00623B57"/>
    <w:rsid w:val="006265A2"/>
    <w:rsid w:val="00626A64"/>
    <w:rsid w:val="006270DD"/>
    <w:rsid w:val="0062732F"/>
    <w:rsid w:val="00630807"/>
    <w:rsid w:val="0063219D"/>
    <w:rsid w:val="00632402"/>
    <w:rsid w:val="0063289B"/>
    <w:rsid w:val="00632DD4"/>
    <w:rsid w:val="0063355F"/>
    <w:rsid w:val="006335D0"/>
    <w:rsid w:val="00633732"/>
    <w:rsid w:val="00633EEA"/>
    <w:rsid w:val="00634AB8"/>
    <w:rsid w:val="00635861"/>
    <w:rsid w:val="00635D59"/>
    <w:rsid w:val="006369DC"/>
    <w:rsid w:val="00636E5F"/>
    <w:rsid w:val="0064015E"/>
    <w:rsid w:val="00640452"/>
    <w:rsid w:val="00641B84"/>
    <w:rsid w:val="0064204B"/>
    <w:rsid w:val="00642345"/>
    <w:rsid w:val="00642353"/>
    <w:rsid w:val="00643DD9"/>
    <w:rsid w:val="006505EE"/>
    <w:rsid w:val="00650A99"/>
    <w:rsid w:val="00650E0E"/>
    <w:rsid w:val="006510C3"/>
    <w:rsid w:val="00652FF0"/>
    <w:rsid w:val="00653F7D"/>
    <w:rsid w:val="00654060"/>
    <w:rsid w:val="00654AE4"/>
    <w:rsid w:val="00654B4E"/>
    <w:rsid w:val="00654E31"/>
    <w:rsid w:val="00656762"/>
    <w:rsid w:val="00656897"/>
    <w:rsid w:val="00656B7D"/>
    <w:rsid w:val="00657931"/>
    <w:rsid w:val="0066091F"/>
    <w:rsid w:val="006615FD"/>
    <w:rsid w:val="00662BD0"/>
    <w:rsid w:val="006637DA"/>
    <w:rsid w:val="00664BF5"/>
    <w:rsid w:val="00665C49"/>
    <w:rsid w:val="006669FD"/>
    <w:rsid w:val="0067064B"/>
    <w:rsid w:val="00671AFA"/>
    <w:rsid w:val="00673CDC"/>
    <w:rsid w:val="00674338"/>
    <w:rsid w:val="006743B7"/>
    <w:rsid w:val="00674E9A"/>
    <w:rsid w:val="006752EB"/>
    <w:rsid w:val="006768F3"/>
    <w:rsid w:val="0067716F"/>
    <w:rsid w:val="0067739A"/>
    <w:rsid w:val="00680831"/>
    <w:rsid w:val="00680B8A"/>
    <w:rsid w:val="00680E44"/>
    <w:rsid w:val="00681AB7"/>
    <w:rsid w:val="006824FF"/>
    <w:rsid w:val="006825E2"/>
    <w:rsid w:val="006827A7"/>
    <w:rsid w:val="00683421"/>
    <w:rsid w:val="00683ECB"/>
    <w:rsid w:val="00683F02"/>
    <w:rsid w:val="006842DC"/>
    <w:rsid w:val="0068469B"/>
    <w:rsid w:val="00685A6C"/>
    <w:rsid w:val="00685B54"/>
    <w:rsid w:val="006865A4"/>
    <w:rsid w:val="00686B8B"/>
    <w:rsid w:val="006875F2"/>
    <w:rsid w:val="00687EB9"/>
    <w:rsid w:val="0069150A"/>
    <w:rsid w:val="00692A21"/>
    <w:rsid w:val="00694155"/>
    <w:rsid w:val="00694429"/>
    <w:rsid w:val="006946E0"/>
    <w:rsid w:val="00694729"/>
    <w:rsid w:val="00695CD4"/>
    <w:rsid w:val="0069681C"/>
    <w:rsid w:val="00697D0F"/>
    <w:rsid w:val="006A07AD"/>
    <w:rsid w:val="006A1FF6"/>
    <w:rsid w:val="006A2E8B"/>
    <w:rsid w:val="006A5884"/>
    <w:rsid w:val="006A6E8F"/>
    <w:rsid w:val="006B024A"/>
    <w:rsid w:val="006B0283"/>
    <w:rsid w:val="006B0A75"/>
    <w:rsid w:val="006B0AEC"/>
    <w:rsid w:val="006B1209"/>
    <w:rsid w:val="006B3DD0"/>
    <w:rsid w:val="006B452F"/>
    <w:rsid w:val="006B45EF"/>
    <w:rsid w:val="006B7AF1"/>
    <w:rsid w:val="006B7B5E"/>
    <w:rsid w:val="006B7F78"/>
    <w:rsid w:val="006C0021"/>
    <w:rsid w:val="006C151E"/>
    <w:rsid w:val="006C1592"/>
    <w:rsid w:val="006C176A"/>
    <w:rsid w:val="006C1C3B"/>
    <w:rsid w:val="006C271C"/>
    <w:rsid w:val="006C3418"/>
    <w:rsid w:val="006C36E4"/>
    <w:rsid w:val="006C38C3"/>
    <w:rsid w:val="006C3D17"/>
    <w:rsid w:val="006C454A"/>
    <w:rsid w:val="006C4643"/>
    <w:rsid w:val="006C4656"/>
    <w:rsid w:val="006C4758"/>
    <w:rsid w:val="006C5EFE"/>
    <w:rsid w:val="006C69D5"/>
    <w:rsid w:val="006D0A48"/>
    <w:rsid w:val="006D0EF8"/>
    <w:rsid w:val="006D2298"/>
    <w:rsid w:val="006D2C1F"/>
    <w:rsid w:val="006D2D86"/>
    <w:rsid w:val="006D3026"/>
    <w:rsid w:val="006D6697"/>
    <w:rsid w:val="006D799D"/>
    <w:rsid w:val="006E048B"/>
    <w:rsid w:val="006E0F0B"/>
    <w:rsid w:val="006E12A2"/>
    <w:rsid w:val="006E1509"/>
    <w:rsid w:val="006E16BB"/>
    <w:rsid w:val="006E2439"/>
    <w:rsid w:val="006E2CB7"/>
    <w:rsid w:val="006E47C0"/>
    <w:rsid w:val="006E6B22"/>
    <w:rsid w:val="006E71B2"/>
    <w:rsid w:val="006E7C48"/>
    <w:rsid w:val="006F30ED"/>
    <w:rsid w:val="006F360B"/>
    <w:rsid w:val="006F4576"/>
    <w:rsid w:val="006F54C8"/>
    <w:rsid w:val="006F557F"/>
    <w:rsid w:val="006F7AB2"/>
    <w:rsid w:val="006F7C70"/>
    <w:rsid w:val="00700BB5"/>
    <w:rsid w:val="00701155"/>
    <w:rsid w:val="0070283F"/>
    <w:rsid w:val="00702857"/>
    <w:rsid w:val="00702FEF"/>
    <w:rsid w:val="0070445A"/>
    <w:rsid w:val="00704D28"/>
    <w:rsid w:val="00705B4A"/>
    <w:rsid w:val="00705B79"/>
    <w:rsid w:val="00706C3A"/>
    <w:rsid w:val="0070729E"/>
    <w:rsid w:val="007075A8"/>
    <w:rsid w:val="0070789E"/>
    <w:rsid w:val="007108A7"/>
    <w:rsid w:val="00710938"/>
    <w:rsid w:val="00711E0F"/>
    <w:rsid w:val="007120B9"/>
    <w:rsid w:val="00712A9B"/>
    <w:rsid w:val="0071348A"/>
    <w:rsid w:val="007136C4"/>
    <w:rsid w:val="0071371C"/>
    <w:rsid w:val="00713CB1"/>
    <w:rsid w:val="0071410C"/>
    <w:rsid w:val="007155A1"/>
    <w:rsid w:val="007163B0"/>
    <w:rsid w:val="00716B6C"/>
    <w:rsid w:val="00721C2F"/>
    <w:rsid w:val="0072246E"/>
    <w:rsid w:val="007233CF"/>
    <w:rsid w:val="0072368E"/>
    <w:rsid w:val="00723740"/>
    <w:rsid w:val="00724E2B"/>
    <w:rsid w:val="0072550D"/>
    <w:rsid w:val="0072572C"/>
    <w:rsid w:val="00725815"/>
    <w:rsid w:val="00725A88"/>
    <w:rsid w:val="00725B13"/>
    <w:rsid w:val="007272F5"/>
    <w:rsid w:val="00731211"/>
    <w:rsid w:val="00731479"/>
    <w:rsid w:val="00731529"/>
    <w:rsid w:val="00733DEB"/>
    <w:rsid w:val="00734DD0"/>
    <w:rsid w:val="00734E21"/>
    <w:rsid w:val="00735397"/>
    <w:rsid w:val="007361F2"/>
    <w:rsid w:val="00736636"/>
    <w:rsid w:val="00741CE9"/>
    <w:rsid w:val="00742418"/>
    <w:rsid w:val="0074340D"/>
    <w:rsid w:val="007444D6"/>
    <w:rsid w:val="00744746"/>
    <w:rsid w:val="00745080"/>
    <w:rsid w:val="00745B2A"/>
    <w:rsid w:val="00745E61"/>
    <w:rsid w:val="00746A8D"/>
    <w:rsid w:val="007474A1"/>
    <w:rsid w:val="007474E9"/>
    <w:rsid w:val="0074765B"/>
    <w:rsid w:val="007479DC"/>
    <w:rsid w:val="00747A9C"/>
    <w:rsid w:val="00747C1F"/>
    <w:rsid w:val="007520B1"/>
    <w:rsid w:val="007523AC"/>
    <w:rsid w:val="007549E1"/>
    <w:rsid w:val="0075540F"/>
    <w:rsid w:val="0075698C"/>
    <w:rsid w:val="0075739B"/>
    <w:rsid w:val="007573EC"/>
    <w:rsid w:val="0075771D"/>
    <w:rsid w:val="0076065C"/>
    <w:rsid w:val="007616D2"/>
    <w:rsid w:val="00761BE9"/>
    <w:rsid w:val="00761F14"/>
    <w:rsid w:val="0076235F"/>
    <w:rsid w:val="00762524"/>
    <w:rsid w:val="00762577"/>
    <w:rsid w:val="007626E3"/>
    <w:rsid w:val="00762B2D"/>
    <w:rsid w:val="00763196"/>
    <w:rsid w:val="007631A6"/>
    <w:rsid w:val="00764661"/>
    <w:rsid w:val="00764B62"/>
    <w:rsid w:val="00764F3F"/>
    <w:rsid w:val="00765B10"/>
    <w:rsid w:val="00766BB5"/>
    <w:rsid w:val="007678C2"/>
    <w:rsid w:val="00767A9C"/>
    <w:rsid w:val="007716B5"/>
    <w:rsid w:val="00771A0F"/>
    <w:rsid w:val="007728B8"/>
    <w:rsid w:val="0077293E"/>
    <w:rsid w:val="007735D5"/>
    <w:rsid w:val="0077484B"/>
    <w:rsid w:val="00775CEA"/>
    <w:rsid w:val="007764E9"/>
    <w:rsid w:val="007766B7"/>
    <w:rsid w:val="007774EE"/>
    <w:rsid w:val="0078030B"/>
    <w:rsid w:val="0078052D"/>
    <w:rsid w:val="00780F5A"/>
    <w:rsid w:val="00781CBF"/>
    <w:rsid w:val="00782AEE"/>
    <w:rsid w:val="007832D8"/>
    <w:rsid w:val="00783676"/>
    <w:rsid w:val="00784DD3"/>
    <w:rsid w:val="00784F52"/>
    <w:rsid w:val="0078602C"/>
    <w:rsid w:val="0078683D"/>
    <w:rsid w:val="00787D90"/>
    <w:rsid w:val="0079077B"/>
    <w:rsid w:val="0079154F"/>
    <w:rsid w:val="00791C47"/>
    <w:rsid w:val="0079259E"/>
    <w:rsid w:val="00792B7D"/>
    <w:rsid w:val="00793BB4"/>
    <w:rsid w:val="00794396"/>
    <w:rsid w:val="0079505C"/>
    <w:rsid w:val="00795259"/>
    <w:rsid w:val="007953A9"/>
    <w:rsid w:val="00795A36"/>
    <w:rsid w:val="0079637A"/>
    <w:rsid w:val="007969AE"/>
    <w:rsid w:val="00796E39"/>
    <w:rsid w:val="00796E5F"/>
    <w:rsid w:val="00796F47"/>
    <w:rsid w:val="007978EA"/>
    <w:rsid w:val="007A0A1F"/>
    <w:rsid w:val="007A27A1"/>
    <w:rsid w:val="007A3CEE"/>
    <w:rsid w:val="007A3E0E"/>
    <w:rsid w:val="007A4508"/>
    <w:rsid w:val="007A4AEC"/>
    <w:rsid w:val="007A5036"/>
    <w:rsid w:val="007A5E5E"/>
    <w:rsid w:val="007A6D24"/>
    <w:rsid w:val="007A7454"/>
    <w:rsid w:val="007A781D"/>
    <w:rsid w:val="007A7A4D"/>
    <w:rsid w:val="007B2D63"/>
    <w:rsid w:val="007B3226"/>
    <w:rsid w:val="007B40F6"/>
    <w:rsid w:val="007B6AA3"/>
    <w:rsid w:val="007B77D1"/>
    <w:rsid w:val="007B7CAF"/>
    <w:rsid w:val="007C03CE"/>
    <w:rsid w:val="007C0590"/>
    <w:rsid w:val="007C0F35"/>
    <w:rsid w:val="007C1067"/>
    <w:rsid w:val="007C1A00"/>
    <w:rsid w:val="007C2853"/>
    <w:rsid w:val="007C42C6"/>
    <w:rsid w:val="007C5B1C"/>
    <w:rsid w:val="007C5CC6"/>
    <w:rsid w:val="007C6486"/>
    <w:rsid w:val="007C65B6"/>
    <w:rsid w:val="007D1082"/>
    <w:rsid w:val="007D23C7"/>
    <w:rsid w:val="007D257D"/>
    <w:rsid w:val="007D289B"/>
    <w:rsid w:val="007D28C4"/>
    <w:rsid w:val="007D2E35"/>
    <w:rsid w:val="007D33D1"/>
    <w:rsid w:val="007D3CE3"/>
    <w:rsid w:val="007D3E9B"/>
    <w:rsid w:val="007D5C7A"/>
    <w:rsid w:val="007D7DE5"/>
    <w:rsid w:val="007D7FEE"/>
    <w:rsid w:val="007E071F"/>
    <w:rsid w:val="007E0F56"/>
    <w:rsid w:val="007E1CE0"/>
    <w:rsid w:val="007E22D3"/>
    <w:rsid w:val="007E24D8"/>
    <w:rsid w:val="007E38A3"/>
    <w:rsid w:val="007E3A2C"/>
    <w:rsid w:val="007E3F5D"/>
    <w:rsid w:val="007E5CB6"/>
    <w:rsid w:val="007E7B06"/>
    <w:rsid w:val="007F0013"/>
    <w:rsid w:val="007F0C3C"/>
    <w:rsid w:val="007F2F94"/>
    <w:rsid w:val="007F2FA5"/>
    <w:rsid w:val="007F4D3D"/>
    <w:rsid w:val="007F4FB9"/>
    <w:rsid w:val="007F61EA"/>
    <w:rsid w:val="00800D8B"/>
    <w:rsid w:val="008013FD"/>
    <w:rsid w:val="00802598"/>
    <w:rsid w:val="008034B4"/>
    <w:rsid w:val="008038BB"/>
    <w:rsid w:val="00803B8C"/>
    <w:rsid w:val="008043E2"/>
    <w:rsid w:val="00805212"/>
    <w:rsid w:val="00805F9B"/>
    <w:rsid w:val="00807B5F"/>
    <w:rsid w:val="00811027"/>
    <w:rsid w:val="00811C9C"/>
    <w:rsid w:val="0081235E"/>
    <w:rsid w:val="00812573"/>
    <w:rsid w:val="00812D95"/>
    <w:rsid w:val="00812E3A"/>
    <w:rsid w:val="00813326"/>
    <w:rsid w:val="0081548A"/>
    <w:rsid w:val="00815CBF"/>
    <w:rsid w:val="00816262"/>
    <w:rsid w:val="0081643B"/>
    <w:rsid w:val="00816A32"/>
    <w:rsid w:val="00817EF2"/>
    <w:rsid w:val="008203D7"/>
    <w:rsid w:val="0082050B"/>
    <w:rsid w:val="008209CE"/>
    <w:rsid w:val="008219B1"/>
    <w:rsid w:val="0082238D"/>
    <w:rsid w:val="00822A03"/>
    <w:rsid w:val="0082343D"/>
    <w:rsid w:val="00823ECE"/>
    <w:rsid w:val="0082456D"/>
    <w:rsid w:val="00825804"/>
    <w:rsid w:val="00825E45"/>
    <w:rsid w:val="00826088"/>
    <w:rsid w:val="0082649C"/>
    <w:rsid w:val="00826D3C"/>
    <w:rsid w:val="008302F4"/>
    <w:rsid w:val="008306C9"/>
    <w:rsid w:val="008308B1"/>
    <w:rsid w:val="00831463"/>
    <w:rsid w:val="008332D5"/>
    <w:rsid w:val="00834FB7"/>
    <w:rsid w:val="0083685D"/>
    <w:rsid w:val="0083755F"/>
    <w:rsid w:val="00841C79"/>
    <w:rsid w:val="00843007"/>
    <w:rsid w:val="00843137"/>
    <w:rsid w:val="008443E8"/>
    <w:rsid w:val="00844E81"/>
    <w:rsid w:val="008450B2"/>
    <w:rsid w:val="00845F84"/>
    <w:rsid w:val="008461C8"/>
    <w:rsid w:val="0084664A"/>
    <w:rsid w:val="00847A3E"/>
    <w:rsid w:val="00847E6A"/>
    <w:rsid w:val="00852524"/>
    <w:rsid w:val="00852C4A"/>
    <w:rsid w:val="008549BF"/>
    <w:rsid w:val="00855A26"/>
    <w:rsid w:val="00856580"/>
    <w:rsid w:val="00857433"/>
    <w:rsid w:val="008605DC"/>
    <w:rsid w:val="008609EA"/>
    <w:rsid w:val="00861013"/>
    <w:rsid w:val="008610D3"/>
    <w:rsid w:val="00861986"/>
    <w:rsid w:val="0086259D"/>
    <w:rsid w:val="0086269D"/>
    <w:rsid w:val="00865713"/>
    <w:rsid w:val="0086644E"/>
    <w:rsid w:val="008672DA"/>
    <w:rsid w:val="0087192D"/>
    <w:rsid w:val="0087278A"/>
    <w:rsid w:val="00872F20"/>
    <w:rsid w:val="008741DF"/>
    <w:rsid w:val="00874F66"/>
    <w:rsid w:val="00875BC2"/>
    <w:rsid w:val="00875D05"/>
    <w:rsid w:val="00875DCF"/>
    <w:rsid w:val="008764CA"/>
    <w:rsid w:val="008767C1"/>
    <w:rsid w:val="00876FD9"/>
    <w:rsid w:val="008803F7"/>
    <w:rsid w:val="008807AA"/>
    <w:rsid w:val="00880D92"/>
    <w:rsid w:val="008824E8"/>
    <w:rsid w:val="00882B6B"/>
    <w:rsid w:val="008837C5"/>
    <w:rsid w:val="008844CA"/>
    <w:rsid w:val="008868D6"/>
    <w:rsid w:val="00886AB3"/>
    <w:rsid w:val="0088783A"/>
    <w:rsid w:val="00890577"/>
    <w:rsid w:val="0089082A"/>
    <w:rsid w:val="0089110D"/>
    <w:rsid w:val="008914B9"/>
    <w:rsid w:val="00891A30"/>
    <w:rsid w:val="00892090"/>
    <w:rsid w:val="008923C4"/>
    <w:rsid w:val="00893918"/>
    <w:rsid w:val="00894CB2"/>
    <w:rsid w:val="00895341"/>
    <w:rsid w:val="0089576E"/>
    <w:rsid w:val="008969BD"/>
    <w:rsid w:val="008A0D02"/>
    <w:rsid w:val="008A0FCE"/>
    <w:rsid w:val="008A1434"/>
    <w:rsid w:val="008A21FE"/>
    <w:rsid w:val="008A24D5"/>
    <w:rsid w:val="008A255E"/>
    <w:rsid w:val="008A3B10"/>
    <w:rsid w:val="008A3FD1"/>
    <w:rsid w:val="008A4C59"/>
    <w:rsid w:val="008A5F90"/>
    <w:rsid w:val="008A6DE9"/>
    <w:rsid w:val="008B0124"/>
    <w:rsid w:val="008B06D8"/>
    <w:rsid w:val="008B0B99"/>
    <w:rsid w:val="008B111C"/>
    <w:rsid w:val="008B1278"/>
    <w:rsid w:val="008B1A46"/>
    <w:rsid w:val="008B2F8B"/>
    <w:rsid w:val="008B3433"/>
    <w:rsid w:val="008B3584"/>
    <w:rsid w:val="008B605D"/>
    <w:rsid w:val="008B6131"/>
    <w:rsid w:val="008B6DB2"/>
    <w:rsid w:val="008B6DE1"/>
    <w:rsid w:val="008B7AE0"/>
    <w:rsid w:val="008B7D29"/>
    <w:rsid w:val="008C0698"/>
    <w:rsid w:val="008C196C"/>
    <w:rsid w:val="008C1D72"/>
    <w:rsid w:val="008C4404"/>
    <w:rsid w:val="008C4952"/>
    <w:rsid w:val="008C4ED8"/>
    <w:rsid w:val="008C6028"/>
    <w:rsid w:val="008C6FDF"/>
    <w:rsid w:val="008C7450"/>
    <w:rsid w:val="008C7A9B"/>
    <w:rsid w:val="008D14FC"/>
    <w:rsid w:val="008D2C93"/>
    <w:rsid w:val="008D30B8"/>
    <w:rsid w:val="008D360D"/>
    <w:rsid w:val="008D412C"/>
    <w:rsid w:val="008D4903"/>
    <w:rsid w:val="008D52A2"/>
    <w:rsid w:val="008D52C0"/>
    <w:rsid w:val="008D6104"/>
    <w:rsid w:val="008D67B7"/>
    <w:rsid w:val="008D6EF6"/>
    <w:rsid w:val="008D76CD"/>
    <w:rsid w:val="008E0873"/>
    <w:rsid w:val="008E0FBD"/>
    <w:rsid w:val="008E2334"/>
    <w:rsid w:val="008E2801"/>
    <w:rsid w:val="008E31A7"/>
    <w:rsid w:val="008E377A"/>
    <w:rsid w:val="008E3788"/>
    <w:rsid w:val="008E48A3"/>
    <w:rsid w:val="008E4FCF"/>
    <w:rsid w:val="008E536D"/>
    <w:rsid w:val="008E735A"/>
    <w:rsid w:val="008E750E"/>
    <w:rsid w:val="008E7A10"/>
    <w:rsid w:val="008F105A"/>
    <w:rsid w:val="008F16CB"/>
    <w:rsid w:val="008F39F1"/>
    <w:rsid w:val="008F3C80"/>
    <w:rsid w:val="008F3F65"/>
    <w:rsid w:val="008F4679"/>
    <w:rsid w:val="008F4B8B"/>
    <w:rsid w:val="008F5190"/>
    <w:rsid w:val="008F53C9"/>
    <w:rsid w:val="008F74FF"/>
    <w:rsid w:val="008F7F68"/>
    <w:rsid w:val="00901038"/>
    <w:rsid w:val="00904E3B"/>
    <w:rsid w:val="00905DD8"/>
    <w:rsid w:val="009065CF"/>
    <w:rsid w:val="00906C95"/>
    <w:rsid w:val="00910219"/>
    <w:rsid w:val="00910D9C"/>
    <w:rsid w:val="00914B94"/>
    <w:rsid w:val="00915534"/>
    <w:rsid w:val="00915B38"/>
    <w:rsid w:val="00915F97"/>
    <w:rsid w:val="0091629A"/>
    <w:rsid w:val="009206C2"/>
    <w:rsid w:val="00920D75"/>
    <w:rsid w:val="00920F84"/>
    <w:rsid w:val="0092120F"/>
    <w:rsid w:val="009218CE"/>
    <w:rsid w:val="00921B7A"/>
    <w:rsid w:val="009220BD"/>
    <w:rsid w:val="009226D5"/>
    <w:rsid w:val="00922799"/>
    <w:rsid w:val="009228A9"/>
    <w:rsid w:val="00925098"/>
    <w:rsid w:val="009258C4"/>
    <w:rsid w:val="009263F0"/>
    <w:rsid w:val="00926B16"/>
    <w:rsid w:val="0093060E"/>
    <w:rsid w:val="00930FE8"/>
    <w:rsid w:val="0093149A"/>
    <w:rsid w:val="0093509E"/>
    <w:rsid w:val="00935FF7"/>
    <w:rsid w:val="00936D87"/>
    <w:rsid w:val="00937608"/>
    <w:rsid w:val="00937850"/>
    <w:rsid w:val="00937A66"/>
    <w:rsid w:val="00940343"/>
    <w:rsid w:val="0094399B"/>
    <w:rsid w:val="009439B2"/>
    <w:rsid w:val="00943C5D"/>
    <w:rsid w:val="00943D01"/>
    <w:rsid w:val="009442E1"/>
    <w:rsid w:val="00944D19"/>
    <w:rsid w:val="009466CA"/>
    <w:rsid w:val="00950B41"/>
    <w:rsid w:val="0095168D"/>
    <w:rsid w:val="00951D46"/>
    <w:rsid w:val="0095226C"/>
    <w:rsid w:val="009549FE"/>
    <w:rsid w:val="00954AA7"/>
    <w:rsid w:val="009568FA"/>
    <w:rsid w:val="009577A0"/>
    <w:rsid w:val="00957C01"/>
    <w:rsid w:val="00960715"/>
    <w:rsid w:val="00960BD9"/>
    <w:rsid w:val="0096226E"/>
    <w:rsid w:val="00962969"/>
    <w:rsid w:val="0096353B"/>
    <w:rsid w:val="00963590"/>
    <w:rsid w:val="009641C2"/>
    <w:rsid w:val="0096584E"/>
    <w:rsid w:val="00965DEE"/>
    <w:rsid w:val="00967D38"/>
    <w:rsid w:val="009712FE"/>
    <w:rsid w:val="0097148B"/>
    <w:rsid w:val="009715D1"/>
    <w:rsid w:val="00971E07"/>
    <w:rsid w:val="00972721"/>
    <w:rsid w:val="00972D93"/>
    <w:rsid w:val="009758D7"/>
    <w:rsid w:val="00976467"/>
    <w:rsid w:val="00976742"/>
    <w:rsid w:val="009778A6"/>
    <w:rsid w:val="0098009A"/>
    <w:rsid w:val="0098347B"/>
    <w:rsid w:val="009837E4"/>
    <w:rsid w:val="00983B6A"/>
    <w:rsid w:val="009853C4"/>
    <w:rsid w:val="009856D5"/>
    <w:rsid w:val="00985EA7"/>
    <w:rsid w:val="009864BA"/>
    <w:rsid w:val="00986550"/>
    <w:rsid w:val="0098775C"/>
    <w:rsid w:val="00987E47"/>
    <w:rsid w:val="00990397"/>
    <w:rsid w:val="009910B7"/>
    <w:rsid w:val="0099110B"/>
    <w:rsid w:val="00991497"/>
    <w:rsid w:val="009918DA"/>
    <w:rsid w:val="009976A9"/>
    <w:rsid w:val="0099798F"/>
    <w:rsid w:val="00997CF5"/>
    <w:rsid w:val="00997D07"/>
    <w:rsid w:val="00997FB9"/>
    <w:rsid w:val="009A0E0D"/>
    <w:rsid w:val="009A1C49"/>
    <w:rsid w:val="009A37A3"/>
    <w:rsid w:val="009A63ED"/>
    <w:rsid w:val="009A659E"/>
    <w:rsid w:val="009A6DF5"/>
    <w:rsid w:val="009A7362"/>
    <w:rsid w:val="009A73B4"/>
    <w:rsid w:val="009A78F3"/>
    <w:rsid w:val="009B0D1F"/>
    <w:rsid w:val="009B23E7"/>
    <w:rsid w:val="009B65D3"/>
    <w:rsid w:val="009B6A1B"/>
    <w:rsid w:val="009B75DC"/>
    <w:rsid w:val="009C161D"/>
    <w:rsid w:val="009C1E53"/>
    <w:rsid w:val="009C2EDA"/>
    <w:rsid w:val="009C324F"/>
    <w:rsid w:val="009C4DC0"/>
    <w:rsid w:val="009C4E90"/>
    <w:rsid w:val="009C4F4A"/>
    <w:rsid w:val="009C5154"/>
    <w:rsid w:val="009C55BE"/>
    <w:rsid w:val="009C5AE1"/>
    <w:rsid w:val="009C6395"/>
    <w:rsid w:val="009D0D73"/>
    <w:rsid w:val="009D1C95"/>
    <w:rsid w:val="009D2F56"/>
    <w:rsid w:val="009D4C37"/>
    <w:rsid w:val="009D507B"/>
    <w:rsid w:val="009D51DE"/>
    <w:rsid w:val="009D6179"/>
    <w:rsid w:val="009D6735"/>
    <w:rsid w:val="009D787A"/>
    <w:rsid w:val="009D7DF8"/>
    <w:rsid w:val="009E2C7B"/>
    <w:rsid w:val="009E34D0"/>
    <w:rsid w:val="009E4359"/>
    <w:rsid w:val="009E4683"/>
    <w:rsid w:val="009E47B3"/>
    <w:rsid w:val="009E510E"/>
    <w:rsid w:val="009F12E4"/>
    <w:rsid w:val="009F1E8B"/>
    <w:rsid w:val="009F24EC"/>
    <w:rsid w:val="009F24FB"/>
    <w:rsid w:val="009F3727"/>
    <w:rsid w:val="009F4CA6"/>
    <w:rsid w:val="009F5986"/>
    <w:rsid w:val="009F7089"/>
    <w:rsid w:val="00A016A5"/>
    <w:rsid w:val="00A01ADF"/>
    <w:rsid w:val="00A01B6A"/>
    <w:rsid w:val="00A02205"/>
    <w:rsid w:val="00A032DF"/>
    <w:rsid w:val="00A0382A"/>
    <w:rsid w:val="00A03B04"/>
    <w:rsid w:val="00A04605"/>
    <w:rsid w:val="00A0461A"/>
    <w:rsid w:val="00A05831"/>
    <w:rsid w:val="00A0594E"/>
    <w:rsid w:val="00A07446"/>
    <w:rsid w:val="00A07829"/>
    <w:rsid w:val="00A117EF"/>
    <w:rsid w:val="00A123AD"/>
    <w:rsid w:val="00A13734"/>
    <w:rsid w:val="00A138D7"/>
    <w:rsid w:val="00A140EB"/>
    <w:rsid w:val="00A14865"/>
    <w:rsid w:val="00A1534A"/>
    <w:rsid w:val="00A15AF7"/>
    <w:rsid w:val="00A16D2C"/>
    <w:rsid w:val="00A177E8"/>
    <w:rsid w:val="00A17C63"/>
    <w:rsid w:val="00A2017D"/>
    <w:rsid w:val="00A2067C"/>
    <w:rsid w:val="00A20F45"/>
    <w:rsid w:val="00A21831"/>
    <w:rsid w:val="00A219EE"/>
    <w:rsid w:val="00A22219"/>
    <w:rsid w:val="00A2223D"/>
    <w:rsid w:val="00A2268E"/>
    <w:rsid w:val="00A23455"/>
    <w:rsid w:val="00A24A77"/>
    <w:rsid w:val="00A24DB2"/>
    <w:rsid w:val="00A2522F"/>
    <w:rsid w:val="00A2577C"/>
    <w:rsid w:val="00A26FB3"/>
    <w:rsid w:val="00A2714C"/>
    <w:rsid w:val="00A275D7"/>
    <w:rsid w:val="00A27F17"/>
    <w:rsid w:val="00A30D94"/>
    <w:rsid w:val="00A311DE"/>
    <w:rsid w:val="00A31CA4"/>
    <w:rsid w:val="00A347AC"/>
    <w:rsid w:val="00A34FD9"/>
    <w:rsid w:val="00A356A7"/>
    <w:rsid w:val="00A35F5F"/>
    <w:rsid w:val="00A374F5"/>
    <w:rsid w:val="00A410C0"/>
    <w:rsid w:val="00A426AF"/>
    <w:rsid w:val="00A42A64"/>
    <w:rsid w:val="00A438DC"/>
    <w:rsid w:val="00A443BB"/>
    <w:rsid w:val="00A44805"/>
    <w:rsid w:val="00A45B4E"/>
    <w:rsid w:val="00A45EC9"/>
    <w:rsid w:val="00A46145"/>
    <w:rsid w:val="00A46BBF"/>
    <w:rsid w:val="00A50D68"/>
    <w:rsid w:val="00A51F34"/>
    <w:rsid w:val="00A52795"/>
    <w:rsid w:val="00A529CD"/>
    <w:rsid w:val="00A52F9C"/>
    <w:rsid w:val="00A54283"/>
    <w:rsid w:val="00A54506"/>
    <w:rsid w:val="00A54AB9"/>
    <w:rsid w:val="00A54DB0"/>
    <w:rsid w:val="00A54EC5"/>
    <w:rsid w:val="00A54FBD"/>
    <w:rsid w:val="00A5510A"/>
    <w:rsid w:val="00A55456"/>
    <w:rsid w:val="00A55945"/>
    <w:rsid w:val="00A55D51"/>
    <w:rsid w:val="00A5638C"/>
    <w:rsid w:val="00A565C6"/>
    <w:rsid w:val="00A56B93"/>
    <w:rsid w:val="00A56C54"/>
    <w:rsid w:val="00A57111"/>
    <w:rsid w:val="00A574EC"/>
    <w:rsid w:val="00A608CA"/>
    <w:rsid w:val="00A61AD5"/>
    <w:rsid w:val="00A62D86"/>
    <w:rsid w:val="00A63820"/>
    <w:rsid w:val="00A64598"/>
    <w:rsid w:val="00A64B7D"/>
    <w:rsid w:val="00A6517D"/>
    <w:rsid w:val="00A65AFB"/>
    <w:rsid w:val="00A70950"/>
    <w:rsid w:val="00A70FA1"/>
    <w:rsid w:val="00A735F5"/>
    <w:rsid w:val="00A74D3F"/>
    <w:rsid w:val="00A765C1"/>
    <w:rsid w:val="00A766FE"/>
    <w:rsid w:val="00A76AC7"/>
    <w:rsid w:val="00A813F8"/>
    <w:rsid w:val="00A8229C"/>
    <w:rsid w:val="00A82843"/>
    <w:rsid w:val="00A83117"/>
    <w:rsid w:val="00A83E70"/>
    <w:rsid w:val="00A8432D"/>
    <w:rsid w:val="00A86D48"/>
    <w:rsid w:val="00A87288"/>
    <w:rsid w:val="00A9099E"/>
    <w:rsid w:val="00A917F0"/>
    <w:rsid w:val="00A91AD4"/>
    <w:rsid w:val="00A91C5D"/>
    <w:rsid w:val="00A921F2"/>
    <w:rsid w:val="00A92A1B"/>
    <w:rsid w:val="00A9560F"/>
    <w:rsid w:val="00A95D50"/>
    <w:rsid w:val="00A95F50"/>
    <w:rsid w:val="00A97968"/>
    <w:rsid w:val="00AA0C11"/>
    <w:rsid w:val="00AA2ACF"/>
    <w:rsid w:val="00AA2B70"/>
    <w:rsid w:val="00AA410B"/>
    <w:rsid w:val="00AA46AF"/>
    <w:rsid w:val="00AA58E5"/>
    <w:rsid w:val="00AA6127"/>
    <w:rsid w:val="00AA65D1"/>
    <w:rsid w:val="00AA70E7"/>
    <w:rsid w:val="00AB1634"/>
    <w:rsid w:val="00AB242E"/>
    <w:rsid w:val="00AB4996"/>
    <w:rsid w:val="00AB5594"/>
    <w:rsid w:val="00AB5648"/>
    <w:rsid w:val="00AB5873"/>
    <w:rsid w:val="00AB5F8D"/>
    <w:rsid w:val="00AB60D6"/>
    <w:rsid w:val="00AB77E9"/>
    <w:rsid w:val="00AB78CA"/>
    <w:rsid w:val="00AC07E0"/>
    <w:rsid w:val="00AC1CA2"/>
    <w:rsid w:val="00AC2240"/>
    <w:rsid w:val="00AC33B3"/>
    <w:rsid w:val="00AC3976"/>
    <w:rsid w:val="00AC5359"/>
    <w:rsid w:val="00AC5570"/>
    <w:rsid w:val="00AC6386"/>
    <w:rsid w:val="00AC74B9"/>
    <w:rsid w:val="00AC75F3"/>
    <w:rsid w:val="00AD0A0B"/>
    <w:rsid w:val="00AD133D"/>
    <w:rsid w:val="00AD2821"/>
    <w:rsid w:val="00AD28B1"/>
    <w:rsid w:val="00AD2AE5"/>
    <w:rsid w:val="00AD3829"/>
    <w:rsid w:val="00AD3E62"/>
    <w:rsid w:val="00AD4234"/>
    <w:rsid w:val="00AD51F6"/>
    <w:rsid w:val="00AD54AE"/>
    <w:rsid w:val="00AD55A4"/>
    <w:rsid w:val="00AD5656"/>
    <w:rsid w:val="00AD5BE6"/>
    <w:rsid w:val="00AD5F6E"/>
    <w:rsid w:val="00AD69EF"/>
    <w:rsid w:val="00AD6AE3"/>
    <w:rsid w:val="00AD6D05"/>
    <w:rsid w:val="00AD71FA"/>
    <w:rsid w:val="00AD7C38"/>
    <w:rsid w:val="00AD7CF7"/>
    <w:rsid w:val="00AE037A"/>
    <w:rsid w:val="00AE0A91"/>
    <w:rsid w:val="00AE0AE8"/>
    <w:rsid w:val="00AE0EB0"/>
    <w:rsid w:val="00AE1093"/>
    <w:rsid w:val="00AE1529"/>
    <w:rsid w:val="00AE16D4"/>
    <w:rsid w:val="00AE29BB"/>
    <w:rsid w:val="00AE2DC2"/>
    <w:rsid w:val="00AE31EC"/>
    <w:rsid w:val="00AE3F6E"/>
    <w:rsid w:val="00AE4B11"/>
    <w:rsid w:val="00AE4FC7"/>
    <w:rsid w:val="00AE59BF"/>
    <w:rsid w:val="00AE6897"/>
    <w:rsid w:val="00AF36E2"/>
    <w:rsid w:val="00AF3C9C"/>
    <w:rsid w:val="00AF3F3D"/>
    <w:rsid w:val="00AF4349"/>
    <w:rsid w:val="00AF5081"/>
    <w:rsid w:val="00AF5349"/>
    <w:rsid w:val="00AF6509"/>
    <w:rsid w:val="00AF71ED"/>
    <w:rsid w:val="00B0090A"/>
    <w:rsid w:val="00B0246A"/>
    <w:rsid w:val="00B03459"/>
    <w:rsid w:val="00B03FFE"/>
    <w:rsid w:val="00B04ABE"/>
    <w:rsid w:val="00B04AE6"/>
    <w:rsid w:val="00B04B5B"/>
    <w:rsid w:val="00B05223"/>
    <w:rsid w:val="00B07567"/>
    <w:rsid w:val="00B108DF"/>
    <w:rsid w:val="00B10E6B"/>
    <w:rsid w:val="00B111BB"/>
    <w:rsid w:val="00B116D9"/>
    <w:rsid w:val="00B119C8"/>
    <w:rsid w:val="00B11EAA"/>
    <w:rsid w:val="00B124F0"/>
    <w:rsid w:val="00B12BEC"/>
    <w:rsid w:val="00B12DE9"/>
    <w:rsid w:val="00B13056"/>
    <w:rsid w:val="00B130C2"/>
    <w:rsid w:val="00B132A7"/>
    <w:rsid w:val="00B13A09"/>
    <w:rsid w:val="00B13E18"/>
    <w:rsid w:val="00B15329"/>
    <w:rsid w:val="00B15A37"/>
    <w:rsid w:val="00B164FA"/>
    <w:rsid w:val="00B1760B"/>
    <w:rsid w:val="00B20CF0"/>
    <w:rsid w:val="00B20F2C"/>
    <w:rsid w:val="00B21718"/>
    <w:rsid w:val="00B21940"/>
    <w:rsid w:val="00B22B67"/>
    <w:rsid w:val="00B235B5"/>
    <w:rsid w:val="00B24AE6"/>
    <w:rsid w:val="00B24DBA"/>
    <w:rsid w:val="00B26410"/>
    <w:rsid w:val="00B2677C"/>
    <w:rsid w:val="00B269EA"/>
    <w:rsid w:val="00B26B81"/>
    <w:rsid w:val="00B26E9C"/>
    <w:rsid w:val="00B305DF"/>
    <w:rsid w:val="00B3086C"/>
    <w:rsid w:val="00B32E2D"/>
    <w:rsid w:val="00B33D2F"/>
    <w:rsid w:val="00B34369"/>
    <w:rsid w:val="00B34B33"/>
    <w:rsid w:val="00B40408"/>
    <w:rsid w:val="00B412BB"/>
    <w:rsid w:val="00B414CD"/>
    <w:rsid w:val="00B43ADD"/>
    <w:rsid w:val="00B43CBC"/>
    <w:rsid w:val="00B441D7"/>
    <w:rsid w:val="00B444C9"/>
    <w:rsid w:val="00B457BE"/>
    <w:rsid w:val="00B45BCE"/>
    <w:rsid w:val="00B45EB5"/>
    <w:rsid w:val="00B46010"/>
    <w:rsid w:val="00B46531"/>
    <w:rsid w:val="00B46E30"/>
    <w:rsid w:val="00B47C12"/>
    <w:rsid w:val="00B50322"/>
    <w:rsid w:val="00B50A32"/>
    <w:rsid w:val="00B51004"/>
    <w:rsid w:val="00B51D73"/>
    <w:rsid w:val="00B51FE5"/>
    <w:rsid w:val="00B524FB"/>
    <w:rsid w:val="00B5397C"/>
    <w:rsid w:val="00B53ADC"/>
    <w:rsid w:val="00B53EBC"/>
    <w:rsid w:val="00B54022"/>
    <w:rsid w:val="00B547E5"/>
    <w:rsid w:val="00B54EFF"/>
    <w:rsid w:val="00B55304"/>
    <w:rsid w:val="00B55835"/>
    <w:rsid w:val="00B55F75"/>
    <w:rsid w:val="00B5738C"/>
    <w:rsid w:val="00B577C1"/>
    <w:rsid w:val="00B57E17"/>
    <w:rsid w:val="00B603CF"/>
    <w:rsid w:val="00B61063"/>
    <w:rsid w:val="00B61279"/>
    <w:rsid w:val="00B61498"/>
    <w:rsid w:val="00B63472"/>
    <w:rsid w:val="00B648CD"/>
    <w:rsid w:val="00B6518E"/>
    <w:rsid w:val="00B65DBC"/>
    <w:rsid w:val="00B670B8"/>
    <w:rsid w:val="00B672F2"/>
    <w:rsid w:val="00B7000E"/>
    <w:rsid w:val="00B7026E"/>
    <w:rsid w:val="00B70D13"/>
    <w:rsid w:val="00B7160A"/>
    <w:rsid w:val="00B731AD"/>
    <w:rsid w:val="00B73FD5"/>
    <w:rsid w:val="00B7446A"/>
    <w:rsid w:val="00B759B5"/>
    <w:rsid w:val="00B75B9D"/>
    <w:rsid w:val="00B779E9"/>
    <w:rsid w:val="00B77A39"/>
    <w:rsid w:val="00B82F41"/>
    <w:rsid w:val="00B83E99"/>
    <w:rsid w:val="00B853E2"/>
    <w:rsid w:val="00B863AC"/>
    <w:rsid w:val="00B86909"/>
    <w:rsid w:val="00B86A66"/>
    <w:rsid w:val="00B872A5"/>
    <w:rsid w:val="00B87334"/>
    <w:rsid w:val="00B8787A"/>
    <w:rsid w:val="00B9030C"/>
    <w:rsid w:val="00B90582"/>
    <w:rsid w:val="00B90FA9"/>
    <w:rsid w:val="00B9178C"/>
    <w:rsid w:val="00B92C0B"/>
    <w:rsid w:val="00B93482"/>
    <w:rsid w:val="00B94A55"/>
    <w:rsid w:val="00B95798"/>
    <w:rsid w:val="00B95C73"/>
    <w:rsid w:val="00B9657E"/>
    <w:rsid w:val="00B96BF4"/>
    <w:rsid w:val="00BA175A"/>
    <w:rsid w:val="00BA359C"/>
    <w:rsid w:val="00BA3613"/>
    <w:rsid w:val="00BA429D"/>
    <w:rsid w:val="00BA555F"/>
    <w:rsid w:val="00BA66F2"/>
    <w:rsid w:val="00BA7526"/>
    <w:rsid w:val="00BA7793"/>
    <w:rsid w:val="00BA78B4"/>
    <w:rsid w:val="00BA78E2"/>
    <w:rsid w:val="00BB183C"/>
    <w:rsid w:val="00BB21C7"/>
    <w:rsid w:val="00BB2AEE"/>
    <w:rsid w:val="00BB2F09"/>
    <w:rsid w:val="00BB4421"/>
    <w:rsid w:val="00BB44F0"/>
    <w:rsid w:val="00BB4C98"/>
    <w:rsid w:val="00BB5B5F"/>
    <w:rsid w:val="00BC127D"/>
    <w:rsid w:val="00BC2F8E"/>
    <w:rsid w:val="00BC5BE9"/>
    <w:rsid w:val="00BC68A3"/>
    <w:rsid w:val="00BC7D9A"/>
    <w:rsid w:val="00BD04F0"/>
    <w:rsid w:val="00BD0EBD"/>
    <w:rsid w:val="00BD1373"/>
    <w:rsid w:val="00BD1722"/>
    <w:rsid w:val="00BD202B"/>
    <w:rsid w:val="00BD29E3"/>
    <w:rsid w:val="00BD2C3C"/>
    <w:rsid w:val="00BD357E"/>
    <w:rsid w:val="00BD3AA6"/>
    <w:rsid w:val="00BD4CD1"/>
    <w:rsid w:val="00BD4DA4"/>
    <w:rsid w:val="00BD4FB5"/>
    <w:rsid w:val="00BD5681"/>
    <w:rsid w:val="00BD573F"/>
    <w:rsid w:val="00BE0355"/>
    <w:rsid w:val="00BE05B0"/>
    <w:rsid w:val="00BE0984"/>
    <w:rsid w:val="00BE21AE"/>
    <w:rsid w:val="00BE2F8C"/>
    <w:rsid w:val="00BE33AB"/>
    <w:rsid w:val="00BE340D"/>
    <w:rsid w:val="00BE3D9D"/>
    <w:rsid w:val="00BE4666"/>
    <w:rsid w:val="00BE46F6"/>
    <w:rsid w:val="00BE4D28"/>
    <w:rsid w:val="00BE58D9"/>
    <w:rsid w:val="00BE6E39"/>
    <w:rsid w:val="00BE7904"/>
    <w:rsid w:val="00BF1166"/>
    <w:rsid w:val="00BF14D7"/>
    <w:rsid w:val="00BF15E2"/>
    <w:rsid w:val="00BF2201"/>
    <w:rsid w:val="00BF333D"/>
    <w:rsid w:val="00BF36B9"/>
    <w:rsid w:val="00BF3D80"/>
    <w:rsid w:val="00BF3DEB"/>
    <w:rsid w:val="00BF54BE"/>
    <w:rsid w:val="00BF5EFB"/>
    <w:rsid w:val="00BF5F4B"/>
    <w:rsid w:val="00C01810"/>
    <w:rsid w:val="00C028F3"/>
    <w:rsid w:val="00C037E1"/>
    <w:rsid w:val="00C046DF"/>
    <w:rsid w:val="00C05046"/>
    <w:rsid w:val="00C06E64"/>
    <w:rsid w:val="00C06EDA"/>
    <w:rsid w:val="00C11267"/>
    <w:rsid w:val="00C12543"/>
    <w:rsid w:val="00C1289C"/>
    <w:rsid w:val="00C12E17"/>
    <w:rsid w:val="00C13B39"/>
    <w:rsid w:val="00C13F83"/>
    <w:rsid w:val="00C14430"/>
    <w:rsid w:val="00C1534E"/>
    <w:rsid w:val="00C15351"/>
    <w:rsid w:val="00C15E76"/>
    <w:rsid w:val="00C16138"/>
    <w:rsid w:val="00C16FFB"/>
    <w:rsid w:val="00C170EA"/>
    <w:rsid w:val="00C172A1"/>
    <w:rsid w:val="00C17FE9"/>
    <w:rsid w:val="00C20817"/>
    <w:rsid w:val="00C209A7"/>
    <w:rsid w:val="00C20BEC"/>
    <w:rsid w:val="00C21045"/>
    <w:rsid w:val="00C224F3"/>
    <w:rsid w:val="00C2266F"/>
    <w:rsid w:val="00C237C2"/>
    <w:rsid w:val="00C23D49"/>
    <w:rsid w:val="00C24764"/>
    <w:rsid w:val="00C25718"/>
    <w:rsid w:val="00C25B65"/>
    <w:rsid w:val="00C26168"/>
    <w:rsid w:val="00C2657C"/>
    <w:rsid w:val="00C272FF"/>
    <w:rsid w:val="00C27518"/>
    <w:rsid w:val="00C30A0C"/>
    <w:rsid w:val="00C30B05"/>
    <w:rsid w:val="00C3115F"/>
    <w:rsid w:val="00C3171A"/>
    <w:rsid w:val="00C31C6A"/>
    <w:rsid w:val="00C32CA6"/>
    <w:rsid w:val="00C3312F"/>
    <w:rsid w:val="00C33BFD"/>
    <w:rsid w:val="00C34134"/>
    <w:rsid w:val="00C34B71"/>
    <w:rsid w:val="00C34F6F"/>
    <w:rsid w:val="00C35234"/>
    <w:rsid w:val="00C371B0"/>
    <w:rsid w:val="00C374EB"/>
    <w:rsid w:val="00C37BC7"/>
    <w:rsid w:val="00C411C9"/>
    <w:rsid w:val="00C417E5"/>
    <w:rsid w:val="00C4285F"/>
    <w:rsid w:val="00C428C1"/>
    <w:rsid w:val="00C42AA6"/>
    <w:rsid w:val="00C43EC8"/>
    <w:rsid w:val="00C44B26"/>
    <w:rsid w:val="00C45FCC"/>
    <w:rsid w:val="00C4663B"/>
    <w:rsid w:val="00C46814"/>
    <w:rsid w:val="00C47C77"/>
    <w:rsid w:val="00C47ED3"/>
    <w:rsid w:val="00C5002A"/>
    <w:rsid w:val="00C504CC"/>
    <w:rsid w:val="00C506B6"/>
    <w:rsid w:val="00C50B75"/>
    <w:rsid w:val="00C50D5A"/>
    <w:rsid w:val="00C525E5"/>
    <w:rsid w:val="00C529C2"/>
    <w:rsid w:val="00C52F0C"/>
    <w:rsid w:val="00C5383E"/>
    <w:rsid w:val="00C53D62"/>
    <w:rsid w:val="00C542D1"/>
    <w:rsid w:val="00C54698"/>
    <w:rsid w:val="00C569B3"/>
    <w:rsid w:val="00C56E40"/>
    <w:rsid w:val="00C60F3A"/>
    <w:rsid w:val="00C612A7"/>
    <w:rsid w:val="00C61951"/>
    <w:rsid w:val="00C62030"/>
    <w:rsid w:val="00C630D7"/>
    <w:rsid w:val="00C6374B"/>
    <w:rsid w:val="00C6376C"/>
    <w:rsid w:val="00C63AB4"/>
    <w:rsid w:val="00C63ABA"/>
    <w:rsid w:val="00C64346"/>
    <w:rsid w:val="00C64BC0"/>
    <w:rsid w:val="00C65226"/>
    <w:rsid w:val="00C671D1"/>
    <w:rsid w:val="00C70BA1"/>
    <w:rsid w:val="00C711E4"/>
    <w:rsid w:val="00C719D2"/>
    <w:rsid w:val="00C71EFB"/>
    <w:rsid w:val="00C72444"/>
    <w:rsid w:val="00C735C0"/>
    <w:rsid w:val="00C74A04"/>
    <w:rsid w:val="00C74F37"/>
    <w:rsid w:val="00C7504C"/>
    <w:rsid w:val="00C76020"/>
    <w:rsid w:val="00C7613F"/>
    <w:rsid w:val="00C7620B"/>
    <w:rsid w:val="00C764EB"/>
    <w:rsid w:val="00C76DEC"/>
    <w:rsid w:val="00C77C7C"/>
    <w:rsid w:val="00C77FCF"/>
    <w:rsid w:val="00C80948"/>
    <w:rsid w:val="00C815B4"/>
    <w:rsid w:val="00C81BC5"/>
    <w:rsid w:val="00C81F6A"/>
    <w:rsid w:val="00C822D4"/>
    <w:rsid w:val="00C82785"/>
    <w:rsid w:val="00C830DB"/>
    <w:rsid w:val="00C83378"/>
    <w:rsid w:val="00C8461D"/>
    <w:rsid w:val="00C84BDE"/>
    <w:rsid w:val="00C84E52"/>
    <w:rsid w:val="00C8540B"/>
    <w:rsid w:val="00C8570D"/>
    <w:rsid w:val="00C85E6F"/>
    <w:rsid w:val="00C861B1"/>
    <w:rsid w:val="00C86DBF"/>
    <w:rsid w:val="00C8705C"/>
    <w:rsid w:val="00C87CFF"/>
    <w:rsid w:val="00C91777"/>
    <w:rsid w:val="00C92AB2"/>
    <w:rsid w:val="00C93E0A"/>
    <w:rsid w:val="00C93EC0"/>
    <w:rsid w:val="00C95F7E"/>
    <w:rsid w:val="00C96673"/>
    <w:rsid w:val="00CA06FB"/>
    <w:rsid w:val="00CA110C"/>
    <w:rsid w:val="00CA13AE"/>
    <w:rsid w:val="00CA3227"/>
    <w:rsid w:val="00CA42D1"/>
    <w:rsid w:val="00CA60EC"/>
    <w:rsid w:val="00CA647D"/>
    <w:rsid w:val="00CA6665"/>
    <w:rsid w:val="00CB0FB2"/>
    <w:rsid w:val="00CB1587"/>
    <w:rsid w:val="00CB37AD"/>
    <w:rsid w:val="00CB3E9A"/>
    <w:rsid w:val="00CB5EB4"/>
    <w:rsid w:val="00CB5F58"/>
    <w:rsid w:val="00CB63F6"/>
    <w:rsid w:val="00CB6C3E"/>
    <w:rsid w:val="00CB7B2B"/>
    <w:rsid w:val="00CB7CFC"/>
    <w:rsid w:val="00CC0144"/>
    <w:rsid w:val="00CC0D3B"/>
    <w:rsid w:val="00CC2001"/>
    <w:rsid w:val="00CC2682"/>
    <w:rsid w:val="00CC348F"/>
    <w:rsid w:val="00CC3C55"/>
    <w:rsid w:val="00CC3E91"/>
    <w:rsid w:val="00CC4F20"/>
    <w:rsid w:val="00CC4F39"/>
    <w:rsid w:val="00CC50EC"/>
    <w:rsid w:val="00CC550E"/>
    <w:rsid w:val="00CC55DD"/>
    <w:rsid w:val="00CC5BCD"/>
    <w:rsid w:val="00CC6238"/>
    <w:rsid w:val="00CC75B2"/>
    <w:rsid w:val="00CD16C8"/>
    <w:rsid w:val="00CD31FE"/>
    <w:rsid w:val="00CD3A02"/>
    <w:rsid w:val="00CD563C"/>
    <w:rsid w:val="00CD5C0A"/>
    <w:rsid w:val="00CD7459"/>
    <w:rsid w:val="00CD7830"/>
    <w:rsid w:val="00CE1424"/>
    <w:rsid w:val="00CE17C6"/>
    <w:rsid w:val="00CE1826"/>
    <w:rsid w:val="00CE252D"/>
    <w:rsid w:val="00CE2D35"/>
    <w:rsid w:val="00CE2FBD"/>
    <w:rsid w:val="00CE574C"/>
    <w:rsid w:val="00CE599F"/>
    <w:rsid w:val="00CE5E96"/>
    <w:rsid w:val="00CE6078"/>
    <w:rsid w:val="00CE6A88"/>
    <w:rsid w:val="00CE6CB7"/>
    <w:rsid w:val="00CE72A7"/>
    <w:rsid w:val="00CE73A1"/>
    <w:rsid w:val="00CE756B"/>
    <w:rsid w:val="00CF0D79"/>
    <w:rsid w:val="00CF140D"/>
    <w:rsid w:val="00CF1C60"/>
    <w:rsid w:val="00CF2788"/>
    <w:rsid w:val="00CF3041"/>
    <w:rsid w:val="00CF54DA"/>
    <w:rsid w:val="00CF61E6"/>
    <w:rsid w:val="00CF6764"/>
    <w:rsid w:val="00CF7A1F"/>
    <w:rsid w:val="00CF7F3C"/>
    <w:rsid w:val="00D0145B"/>
    <w:rsid w:val="00D018E5"/>
    <w:rsid w:val="00D023C9"/>
    <w:rsid w:val="00D02698"/>
    <w:rsid w:val="00D026AC"/>
    <w:rsid w:val="00D02D48"/>
    <w:rsid w:val="00D044F5"/>
    <w:rsid w:val="00D04D3C"/>
    <w:rsid w:val="00D05638"/>
    <w:rsid w:val="00D05882"/>
    <w:rsid w:val="00D06042"/>
    <w:rsid w:val="00D060FE"/>
    <w:rsid w:val="00D06958"/>
    <w:rsid w:val="00D06DDC"/>
    <w:rsid w:val="00D074AF"/>
    <w:rsid w:val="00D100DF"/>
    <w:rsid w:val="00D139CC"/>
    <w:rsid w:val="00D142D2"/>
    <w:rsid w:val="00D15891"/>
    <w:rsid w:val="00D169B5"/>
    <w:rsid w:val="00D17B90"/>
    <w:rsid w:val="00D23713"/>
    <w:rsid w:val="00D246AF"/>
    <w:rsid w:val="00D26725"/>
    <w:rsid w:val="00D278D8"/>
    <w:rsid w:val="00D31FE8"/>
    <w:rsid w:val="00D33FA2"/>
    <w:rsid w:val="00D34642"/>
    <w:rsid w:val="00D34ACF"/>
    <w:rsid w:val="00D378B2"/>
    <w:rsid w:val="00D37980"/>
    <w:rsid w:val="00D37C86"/>
    <w:rsid w:val="00D414A0"/>
    <w:rsid w:val="00D42C29"/>
    <w:rsid w:val="00D4350F"/>
    <w:rsid w:val="00D44519"/>
    <w:rsid w:val="00D445AB"/>
    <w:rsid w:val="00D449C7"/>
    <w:rsid w:val="00D44A46"/>
    <w:rsid w:val="00D44ABD"/>
    <w:rsid w:val="00D466D0"/>
    <w:rsid w:val="00D4753C"/>
    <w:rsid w:val="00D50920"/>
    <w:rsid w:val="00D524E4"/>
    <w:rsid w:val="00D527CE"/>
    <w:rsid w:val="00D52CBF"/>
    <w:rsid w:val="00D53F58"/>
    <w:rsid w:val="00D54685"/>
    <w:rsid w:val="00D54AF7"/>
    <w:rsid w:val="00D54B59"/>
    <w:rsid w:val="00D551F1"/>
    <w:rsid w:val="00D552FC"/>
    <w:rsid w:val="00D554FE"/>
    <w:rsid w:val="00D561E4"/>
    <w:rsid w:val="00D568FA"/>
    <w:rsid w:val="00D57A82"/>
    <w:rsid w:val="00D57BAA"/>
    <w:rsid w:val="00D57CCD"/>
    <w:rsid w:val="00D603C7"/>
    <w:rsid w:val="00D612FE"/>
    <w:rsid w:val="00D62B66"/>
    <w:rsid w:val="00D62F0A"/>
    <w:rsid w:val="00D6365E"/>
    <w:rsid w:val="00D65094"/>
    <w:rsid w:val="00D6529D"/>
    <w:rsid w:val="00D65CF4"/>
    <w:rsid w:val="00D67E5E"/>
    <w:rsid w:val="00D70904"/>
    <w:rsid w:val="00D70C2C"/>
    <w:rsid w:val="00D71F7E"/>
    <w:rsid w:val="00D72AE4"/>
    <w:rsid w:val="00D72B10"/>
    <w:rsid w:val="00D73025"/>
    <w:rsid w:val="00D73044"/>
    <w:rsid w:val="00D738BB"/>
    <w:rsid w:val="00D73A7E"/>
    <w:rsid w:val="00D73F33"/>
    <w:rsid w:val="00D75672"/>
    <w:rsid w:val="00D77212"/>
    <w:rsid w:val="00D80402"/>
    <w:rsid w:val="00D80432"/>
    <w:rsid w:val="00D81047"/>
    <w:rsid w:val="00D8109A"/>
    <w:rsid w:val="00D81977"/>
    <w:rsid w:val="00D81B88"/>
    <w:rsid w:val="00D81E83"/>
    <w:rsid w:val="00D82694"/>
    <w:rsid w:val="00D847BC"/>
    <w:rsid w:val="00D85F64"/>
    <w:rsid w:val="00D8688B"/>
    <w:rsid w:val="00D9355C"/>
    <w:rsid w:val="00D9380B"/>
    <w:rsid w:val="00D93CA5"/>
    <w:rsid w:val="00D969FE"/>
    <w:rsid w:val="00D96B30"/>
    <w:rsid w:val="00D96FB1"/>
    <w:rsid w:val="00D96FBF"/>
    <w:rsid w:val="00D97072"/>
    <w:rsid w:val="00D9750C"/>
    <w:rsid w:val="00DA0859"/>
    <w:rsid w:val="00DA17F4"/>
    <w:rsid w:val="00DA1E78"/>
    <w:rsid w:val="00DA6F86"/>
    <w:rsid w:val="00DA77FD"/>
    <w:rsid w:val="00DB048B"/>
    <w:rsid w:val="00DB0AF7"/>
    <w:rsid w:val="00DB1BC2"/>
    <w:rsid w:val="00DB2038"/>
    <w:rsid w:val="00DB31C7"/>
    <w:rsid w:val="00DB40B9"/>
    <w:rsid w:val="00DB43B5"/>
    <w:rsid w:val="00DB4438"/>
    <w:rsid w:val="00DB4C9B"/>
    <w:rsid w:val="00DB50FF"/>
    <w:rsid w:val="00DB66CE"/>
    <w:rsid w:val="00DB6940"/>
    <w:rsid w:val="00DB7892"/>
    <w:rsid w:val="00DB796F"/>
    <w:rsid w:val="00DB7F68"/>
    <w:rsid w:val="00DC01B5"/>
    <w:rsid w:val="00DC0274"/>
    <w:rsid w:val="00DC19CF"/>
    <w:rsid w:val="00DC1A3C"/>
    <w:rsid w:val="00DC290D"/>
    <w:rsid w:val="00DC3012"/>
    <w:rsid w:val="00DC47C6"/>
    <w:rsid w:val="00DC548F"/>
    <w:rsid w:val="00DC5833"/>
    <w:rsid w:val="00DC5B71"/>
    <w:rsid w:val="00DC5C4D"/>
    <w:rsid w:val="00DC6442"/>
    <w:rsid w:val="00DC7C3D"/>
    <w:rsid w:val="00DC7D5D"/>
    <w:rsid w:val="00DD04CC"/>
    <w:rsid w:val="00DD157D"/>
    <w:rsid w:val="00DD1816"/>
    <w:rsid w:val="00DD1FDE"/>
    <w:rsid w:val="00DD21DA"/>
    <w:rsid w:val="00DD298A"/>
    <w:rsid w:val="00DD47E7"/>
    <w:rsid w:val="00DD4CB9"/>
    <w:rsid w:val="00DD4D50"/>
    <w:rsid w:val="00DD5898"/>
    <w:rsid w:val="00DD5BBE"/>
    <w:rsid w:val="00DD6511"/>
    <w:rsid w:val="00DE0704"/>
    <w:rsid w:val="00DE1725"/>
    <w:rsid w:val="00DE1B4F"/>
    <w:rsid w:val="00DE2579"/>
    <w:rsid w:val="00DE35B9"/>
    <w:rsid w:val="00DE3CC0"/>
    <w:rsid w:val="00DE48D6"/>
    <w:rsid w:val="00DE491E"/>
    <w:rsid w:val="00DE4EF8"/>
    <w:rsid w:val="00DE6098"/>
    <w:rsid w:val="00DF0276"/>
    <w:rsid w:val="00DF05F7"/>
    <w:rsid w:val="00DF093A"/>
    <w:rsid w:val="00DF0CD7"/>
    <w:rsid w:val="00DF13C7"/>
    <w:rsid w:val="00DF1BCE"/>
    <w:rsid w:val="00DF2054"/>
    <w:rsid w:val="00DF2FCA"/>
    <w:rsid w:val="00DF32BE"/>
    <w:rsid w:val="00DF3B7A"/>
    <w:rsid w:val="00DF467B"/>
    <w:rsid w:val="00DF4C95"/>
    <w:rsid w:val="00DF5292"/>
    <w:rsid w:val="00DF57C1"/>
    <w:rsid w:val="00DF7676"/>
    <w:rsid w:val="00E00C0E"/>
    <w:rsid w:val="00E04704"/>
    <w:rsid w:val="00E04FE9"/>
    <w:rsid w:val="00E05871"/>
    <w:rsid w:val="00E05924"/>
    <w:rsid w:val="00E05ED5"/>
    <w:rsid w:val="00E07531"/>
    <w:rsid w:val="00E14DF6"/>
    <w:rsid w:val="00E156AC"/>
    <w:rsid w:val="00E15765"/>
    <w:rsid w:val="00E159C3"/>
    <w:rsid w:val="00E1606E"/>
    <w:rsid w:val="00E164BF"/>
    <w:rsid w:val="00E1669B"/>
    <w:rsid w:val="00E1674F"/>
    <w:rsid w:val="00E16B6D"/>
    <w:rsid w:val="00E16D5B"/>
    <w:rsid w:val="00E16E8C"/>
    <w:rsid w:val="00E203CE"/>
    <w:rsid w:val="00E20E32"/>
    <w:rsid w:val="00E211C7"/>
    <w:rsid w:val="00E217D1"/>
    <w:rsid w:val="00E21D28"/>
    <w:rsid w:val="00E22B39"/>
    <w:rsid w:val="00E2303F"/>
    <w:rsid w:val="00E235B2"/>
    <w:rsid w:val="00E24514"/>
    <w:rsid w:val="00E24DD8"/>
    <w:rsid w:val="00E24FA6"/>
    <w:rsid w:val="00E25AA7"/>
    <w:rsid w:val="00E26727"/>
    <w:rsid w:val="00E3016F"/>
    <w:rsid w:val="00E323A9"/>
    <w:rsid w:val="00E3359E"/>
    <w:rsid w:val="00E33C42"/>
    <w:rsid w:val="00E347E0"/>
    <w:rsid w:val="00E34C2C"/>
    <w:rsid w:val="00E34D0E"/>
    <w:rsid w:val="00E3559C"/>
    <w:rsid w:val="00E361D6"/>
    <w:rsid w:val="00E3772D"/>
    <w:rsid w:val="00E40264"/>
    <w:rsid w:val="00E408C5"/>
    <w:rsid w:val="00E41C44"/>
    <w:rsid w:val="00E42218"/>
    <w:rsid w:val="00E445B2"/>
    <w:rsid w:val="00E450FF"/>
    <w:rsid w:val="00E45DB7"/>
    <w:rsid w:val="00E45EAE"/>
    <w:rsid w:val="00E46256"/>
    <w:rsid w:val="00E466A9"/>
    <w:rsid w:val="00E4747B"/>
    <w:rsid w:val="00E50483"/>
    <w:rsid w:val="00E50ACD"/>
    <w:rsid w:val="00E50B9F"/>
    <w:rsid w:val="00E51DE0"/>
    <w:rsid w:val="00E529BA"/>
    <w:rsid w:val="00E53D0E"/>
    <w:rsid w:val="00E54F87"/>
    <w:rsid w:val="00E55F82"/>
    <w:rsid w:val="00E56441"/>
    <w:rsid w:val="00E57402"/>
    <w:rsid w:val="00E615CC"/>
    <w:rsid w:val="00E619C3"/>
    <w:rsid w:val="00E6223C"/>
    <w:rsid w:val="00E628E5"/>
    <w:rsid w:val="00E65BA1"/>
    <w:rsid w:val="00E65D82"/>
    <w:rsid w:val="00E660D7"/>
    <w:rsid w:val="00E66AA5"/>
    <w:rsid w:val="00E7105A"/>
    <w:rsid w:val="00E71797"/>
    <w:rsid w:val="00E718F2"/>
    <w:rsid w:val="00E72665"/>
    <w:rsid w:val="00E72ABC"/>
    <w:rsid w:val="00E72B34"/>
    <w:rsid w:val="00E72EA5"/>
    <w:rsid w:val="00E734AC"/>
    <w:rsid w:val="00E73613"/>
    <w:rsid w:val="00E738A5"/>
    <w:rsid w:val="00E74957"/>
    <w:rsid w:val="00E75B5E"/>
    <w:rsid w:val="00E80004"/>
    <w:rsid w:val="00E80257"/>
    <w:rsid w:val="00E809F2"/>
    <w:rsid w:val="00E81CA3"/>
    <w:rsid w:val="00E81E3A"/>
    <w:rsid w:val="00E84265"/>
    <w:rsid w:val="00E845A6"/>
    <w:rsid w:val="00E864B3"/>
    <w:rsid w:val="00E86A54"/>
    <w:rsid w:val="00E86D3A"/>
    <w:rsid w:val="00E874E0"/>
    <w:rsid w:val="00E90382"/>
    <w:rsid w:val="00E903F6"/>
    <w:rsid w:val="00E907B5"/>
    <w:rsid w:val="00E9129D"/>
    <w:rsid w:val="00E9157B"/>
    <w:rsid w:val="00E919EA"/>
    <w:rsid w:val="00E920EA"/>
    <w:rsid w:val="00E921A1"/>
    <w:rsid w:val="00E924F2"/>
    <w:rsid w:val="00E93362"/>
    <w:rsid w:val="00E93F81"/>
    <w:rsid w:val="00E9408F"/>
    <w:rsid w:val="00E9498C"/>
    <w:rsid w:val="00E96CE6"/>
    <w:rsid w:val="00E9795F"/>
    <w:rsid w:val="00EA048B"/>
    <w:rsid w:val="00EA1526"/>
    <w:rsid w:val="00EA16F5"/>
    <w:rsid w:val="00EA1887"/>
    <w:rsid w:val="00EA1FDA"/>
    <w:rsid w:val="00EA2D8D"/>
    <w:rsid w:val="00EA2ED4"/>
    <w:rsid w:val="00EA31BA"/>
    <w:rsid w:val="00EA333F"/>
    <w:rsid w:val="00EA58B1"/>
    <w:rsid w:val="00EA5D80"/>
    <w:rsid w:val="00EA7240"/>
    <w:rsid w:val="00EB01DC"/>
    <w:rsid w:val="00EB142A"/>
    <w:rsid w:val="00EB1F85"/>
    <w:rsid w:val="00EB2C3E"/>
    <w:rsid w:val="00EB4DAA"/>
    <w:rsid w:val="00EB5088"/>
    <w:rsid w:val="00EB5DE1"/>
    <w:rsid w:val="00EB62CB"/>
    <w:rsid w:val="00EB7C0E"/>
    <w:rsid w:val="00EC0356"/>
    <w:rsid w:val="00EC17A0"/>
    <w:rsid w:val="00EC2829"/>
    <w:rsid w:val="00EC2D46"/>
    <w:rsid w:val="00EC31BC"/>
    <w:rsid w:val="00EC32EC"/>
    <w:rsid w:val="00EC33DD"/>
    <w:rsid w:val="00EC4A96"/>
    <w:rsid w:val="00EC59B9"/>
    <w:rsid w:val="00EC5C32"/>
    <w:rsid w:val="00EC6EA0"/>
    <w:rsid w:val="00EC7057"/>
    <w:rsid w:val="00EC76CD"/>
    <w:rsid w:val="00ED0D93"/>
    <w:rsid w:val="00ED1E15"/>
    <w:rsid w:val="00ED1F98"/>
    <w:rsid w:val="00ED2C46"/>
    <w:rsid w:val="00ED3461"/>
    <w:rsid w:val="00ED3965"/>
    <w:rsid w:val="00ED3C40"/>
    <w:rsid w:val="00ED3D01"/>
    <w:rsid w:val="00ED47BF"/>
    <w:rsid w:val="00ED5E6D"/>
    <w:rsid w:val="00ED5F89"/>
    <w:rsid w:val="00ED6F8F"/>
    <w:rsid w:val="00ED78DB"/>
    <w:rsid w:val="00ED7D2E"/>
    <w:rsid w:val="00EE066E"/>
    <w:rsid w:val="00EE19C4"/>
    <w:rsid w:val="00EE2348"/>
    <w:rsid w:val="00EE40CE"/>
    <w:rsid w:val="00EE40E4"/>
    <w:rsid w:val="00EE4DDC"/>
    <w:rsid w:val="00EE6A50"/>
    <w:rsid w:val="00EE6DCB"/>
    <w:rsid w:val="00EE7A7D"/>
    <w:rsid w:val="00EF0328"/>
    <w:rsid w:val="00EF07ED"/>
    <w:rsid w:val="00EF0B46"/>
    <w:rsid w:val="00EF0E24"/>
    <w:rsid w:val="00EF3B7F"/>
    <w:rsid w:val="00EF7804"/>
    <w:rsid w:val="00EF7AB1"/>
    <w:rsid w:val="00EF7D1C"/>
    <w:rsid w:val="00EF7D97"/>
    <w:rsid w:val="00F00569"/>
    <w:rsid w:val="00F00FA3"/>
    <w:rsid w:val="00F01BA2"/>
    <w:rsid w:val="00F023F4"/>
    <w:rsid w:val="00F02BC6"/>
    <w:rsid w:val="00F043CF"/>
    <w:rsid w:val="00F051F5"/>
    <w:rsid w:val="00F06943"/>
    <w:rsid w:val="00F07FB5"/>
    <w:rsid w:val="00F10D84"/>
    <w:rsid w:val="00F11CC9"/>
    <w:rsid w:val="00F12D18"/>
    <w:rsid w:val="00F149C9"/>
    <w:rsid w:val="00F149F8"/>
    <w:rsid w:val="00F1517D"/>
    <w:rsid w:val="00F154B0"/>
    <w:rsid w:val="00F15574"/>
    <w:rsid w:val="00F16D18"/>
    <w:rsid w:val="00F172EF"/>
    <w:rsid w:val="00F17B8F"/>
    <w:rsid w:val="00F2057E"/>
    <w:rsid w:val="00F20C29"/>
    <w:rsid w:val="00F22C80"/>
    <w:rsid w:val="00F23A56"/>
    <w:rsid w:val="00F2413D"/>
    <w:rsid w:val="00F25A56"/>
    <w:rsid w:val="00F26DAC"/>
    <w:rsid w:val="00F270F3"/>
    <w:rsid w:val="00F27797"/>
    <w:rsid w:val="00F27DC5"/>
    <w:rsid w:val="00F302F2"/>
    <w:rsid w:val="00F3049B"/>
    <w:rsid w:val="00F308DF"/>
    <w:rsid w:val="00F309EB"/>
    <w:rsid w:val="00F309FF"/>
    <w:rsid w:val="00F3112C"/>
    <w:rsid w:val="00F31495"/>
    <w:rsid w:val="00F31D2D"/>
    <w:rsid w:val="00F325C8"/>
    <w:rsid w:val="00F32690"/>
    <w:rsid w:val="00F327D3"/>
    <w:rsid w:val="00F32A3C"/>
    <w:rsid w:val="00F33D5D"/>
    <w:rsid w:val="00F33F2E"/>
    <w:rsid w:val="00F34B6E"/>
    <w:rsid w:val="00F34C14"/>
    <w:rsid w:val="00F36173"/>
    <w:rsid w:val="00F40053"/>
    <w:rsid w:val="00F406D4"/>
    <w:rsid w:val="00F419EE"/>
    <w:rsid w:val="00F41B40"/>
    <w:rsid w:val="00F43030"/>
    <w:rsid w:val="00F43352"/>
    <w:rsid w:val="00F4354E"/>
    <w:rsid w:val="00F43628"/>
    <w:rsid w:val="00F43994"/>
    <w:rsid w:val="00F44F22"/>
    <w:rsid w:val="00F47B40"/>
    <w:rsid w:val="00F47C22"/>
    <w:rsid w:val="00F501FE"/>
    <w:rsid w:val="00F51DEA"/>
    <w:rsid w:val="00F52194"/>
    <w:rsid w:val="00F5280D"/>
    <w:rsid w:val="00F528B6"/>
    <w:rsid w:val="00F52B0D"/>
    <w:rsid w:val="00F53949"/>
    <w:rsid w:val="00F53B59"/>
    <w:rsid w:val="00F54966"/>
    <w:rsid w:val="00F5600D"/>
    <w:rsid w:val="00F56C34"/>
    <w:rsid w:val="00F57FDF"/>
    <w:rsid w:val="00F60637"/>
    <w:rsid w:val="00F616C6"/>
    <w:rsid w:val="00F619A1"/>
    <w:rsid w:val="00F627DE"/>
    <w:rsid w:val="00F645A4"/>
    <w:rsid w:val="00F6479E"/>
    <w:rsid w:val="00F65046"/>
    <w:rsid w:val="00F651B6"/>
    <w:rsid w:val="00F66FC1"/>
    <w:rsid w:val="00F67009"/>
    <w:rsid w:val="00F700C6"/>
    <w:rsid w:val="00F71058"/>
    <w:rsid w:val="00F71C8D"/>
    <w:rsid w:val="00F7236D"/>
    <w:rsid w:val="00F736C1"/>
    <w:rsid w:val="00F74350"/>
    <w:rsid w:val="00F74389"/>
    <w:rsid w:val="00F74790"/>
    <w:rsid w:val="00F7564C"/>
    <w:rsid w:val="00F75754"/>
    <w:rsid w:val="00F7658C"/>
    <w:rsid w:val="00F76C31"/>
    <w:rsid w:val="00F809DA"/>
    <w:rsid w:val="00F81145"/>
    <w:rsid w:val="00F81237"/>
    <w:rsid w:val="00F81344"/>
    <w:rsid w:val="00F81364"/>
    <w:rsid w:val="00F817B0"/>
    <w:rsid w:val="00F81951"/>
    <w:rsid w:val="00F81EBC"/>
    <w:rsid w:val="00F82939"/>
    <w:rsid w:val="00F8373F"/>
    <w:rsid w:val="00F83929"/>
    <w:rsid w:val="00F84F02"/>
    <w:rsid w:val="00F860B7"/>
    <w:rsid w:val="00F86FD0"/>
    <w:rsid w:val="00F878BF"/>
    <w:rsid w:val="00F87B14"/>
    <w:rsid w:val="00F90444"/>
    <w:rsid w:val="00F94A83"/>
    <w:rsid w:val="00F9521F"/>
    <w:rsid w:val="00F974FC"/>
    <w:rsid w:val="00FA0433"/>
    <w:rsid w:val="00FA270B"/>
    <w:rsid w:val="00FA2BA8"/>
    <w:rsid w:val="00FA368D"/>
    <w:rsid w:val="00FA61DD"/>
    <w:rsid w:val="00FA63B3"/>
    <w:rsid w:val="00FA63DA"/>
    <w:rsid w:val="00FA64CD"/>
    <w:rsid w:val="00FA66D4"/>
    <w:rsid w:val="00FA7D9D"/>
    <w:rsid w:val="00FB074F"/>
    <w:rsid w:val="00FB18E7"/>
    <w:rsid w:val="00FB36CE"/>
    <w:rsid w:val="00FB4427"/>
    <w:rsid w:val="00FB4C61"/>
    <w:rsid w:val="00FB4DBF"/>
    <w:rsid w:val="00FB67B9"/>
    <w:rsid w:val="00FC0006"/>
    <w:rsid w:val="00FC00C3"/>
    <w:rsid w:val="00FC0666"/>
    <w:rsid w:val="00FC09B3"/>
    <w:rsid w:val="00FC29AB"/>
    <w:rsid w:val="00FC2A15"/>
    <w:rsid w:val="00FC3854"/>
    <w:rsid w:val="00FC4738"/>
    <w:rsid w:val="00FC4AC7"/>
    <w:rsid w:val="00FC5172"/>
    <w:rsid w:val="00FC5F19"/>
    <w:rsid w:val="00FC61C1"/>
    <w:rsid w:val="00FC67F9"/>
    <w:rsid w:val="00FC6BC1"/>
    <w:rsid w:val="00FC6BF5"/>
    <w:rsid w:val="00FC724F"/>
    <w:rsid w:val="00FC7967"/>
    <w:rsid w:val="00FD01F7"/>
    <w:rsid w:val="00FD07B9"/>
    <w:rsid w:val="00FD0941"/>
    <w:rsid w:val="00FD0A06"/>
    <w:rsid w:val="00FD15DC"/>
    <w:rsid w:val="00FD22A4"/>
    <w:rsid w:val="00FD230A"/>
    <w:rsid w:val="00FD2B9D"/>
    <w:rsid w:val="00FD39A8"/>
    <w:rsid w:val="00FD3DD6"/>
    <w:rsid w:val="00FD6274"/>
    <w:rsid w:val="00FD6ACB"/>
    <w:rsid w:val="00FE169B"/>
    <w:rsid w:val="00FE1721"/>
    <w:rsid w:val="00FE3234"/>
    <w:rsid w:val="00FE3349"/>
    <w:rsid w:val="00FE3670"/>
    <w:rsid w:val="00FE3919"/>
    <w:rsid w:val="00FE48CE"/>
    <w:rsid w:val="00FE4BFB"/>
    <w:rsid w:val="00FE5022"/>
    <w:rsid w:val="00FE6456"/>
    <w:rsid w:val="00FE6B42"/>
    <w:rsid w:val="00FE6F70"/>
    <w:rsid w:val="00FE7022"/>
    <w:rsid w:val="00FE7126"/>
    <w:rsid w:val="00FF0187"/>
    <w:rsid w:val="00FF27B8"/>
    <w:rsid w:val="00FF2998"/>
    <w:rsid w:val="00FF2CA1"/>
    <w:rsid w:val="00FF31D0"/>
    <w:rsid w:val="00FF3CCE"/>
    <w:rsid w:val="00FF4086"/>
    <w:rsid w:val="00FF5E45"/>
    <w:rsid w:val="00FF6147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247EC7"/>
  <w15:docId w15:val="{BBC92331-75B2-457C-8B58-E698E1E2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F6A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B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BC6"/>
    <w:rPr>
      <w:sz w:val="18"/>
      <w:szCs w:val="18"/>
    </w:rPr>
  </w:style>
  <w:style w:type="table" w:styleId="a7">
    <w:name w:val="Table Grid"/>
    <w:basedOn w:val="a1"/>
    <w:uiPriority w:val="59"/>
    <w:rsid w:val="00232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57C0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57C01"/>
    <w:rPr>
      <w:sz w:val="18"/>
      <w:szCs w:val="18"/>
    </w:rPr>
  </w:style>
  <w:style w:type="character" w:styleId="aa">
    <w:name w:val="line number"/>
    <w:basedOn w:val="a0"/>
    <w:uiPriority w:val="99"/>
    <w:unhideWhenUsed/>
    <w:rsid w:val="006129F1"/>
    <w:rPr>
      <w:rFonts w:eastAsia="Times New Roman"/>
    </w:rPr>
  </w:style>
  <w:style w:type="paragraph" w:customStyle="1" w:styleId="Default">
    <w:name w:val="Default"/>
    <w:rsid w:val="00342835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D80432"/>
    <w:rPr>
      <w:color w:val="0000FF"/>
      <w:u w:val="single"/>
    </w:rPr>
  </w:style>
  <w:style w:type="paragraph" w:styleId="ac">
    <w:name w:val="List Paragraph"/>
    <w:basedOn w:val="a"/>
    <w:uiPriority w:val="34"/>
    <w:qFormat/>
    <w:rsid w:val="00B54EFF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sid w:val="00226310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AD5656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6C69D5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6C69D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6C69D5"/>
    <w:rPr>
      <w:rFonts w:ascii="Times New Roman" w:hAnsi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C69D5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C69D5"/>
    <w:rPr>
      <w:rFonts w:ascii="Times New Roman" w:hAnsi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FC473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502746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90170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9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5641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0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6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5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5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83F185-F9F8-41E4-928F-56B084C4D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dwyyx08</cp:lastModifiedBy>
  <cp:revision>3</cp:revision>
  <cp:lastPrinted>2019-12-20T06:46:00Z</cp:lastPrinted>
  <dcterms:created xsi:type="dcterms:W3CDTF">2022-06-23T06:17:00Z</dcterms:created>
  <dcterms:modified xsi:type="dcterms:W3CDTF">2022-06-23T06:18:00Z</dcterms:modified>
</cp:coreProperties>
</file>